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9936B2" w14:textId="77777777" w:rsidR="009E24B6" w:rsidRPr="001D3E3C" w:rsidRDefault="009E24B6" w:rsidP="009E24B6">
      <w:pPr>
        <w:pStyle w:val="Heading1"/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1D3E3C">
        <w:rPr>
          <w:rFonts w:ascii="Times New Roman" w:hAnsi="Times New Roman" w:cs="Times New Roman"/>
          <w:lang w:val="en-US"/>
        </w:rPr>
        <w:t>S8: Codebook</w:t>
      </w:r>
    </w:p>
    <w:p w14:paraId="4CD44CF7" w14:textId="77777777" w:rsidR="009E24B6" w:rsidRPr="009C3B66" w:rsidRDefault="009E24B6" w:rsidP="009E24B6">
      <w:pPr>
        <w:rPr>
          <w:rFonts w:ascii="Times New Roman" w:hAnsi="Times New Roman" w:cs="Times New Roman"/>
          <w:lang w:val="en-US"/>
        </w:rPr>
      </w:pPr>
    </w:p>
    <w:tbl>
      <w:tblPr>
        <w:tblpPr w:leftFromText="180" w:rightFromText="180" w:horzAnchor="page" w:tblpX="1" w:tblpY="-1440"/>
        <w:tblW w:w="14167" w:type="dxa"/>
        <w:tblBorders>
          <w:top w:val="outset" w:sz="6" w:space="0" w:color="auto"/>
          <w:left w:val="outset" w:sz="6" w:space="0" w:color="auto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4"/>
        <w:gridCol w:w="1670"/>
        <w:gridCol w:w="1817"/>
        <w:gridCol w:w="10316"/>
      </w:tblGrid>
      <w:tr w:rsidR="009E24B6" w:rsidRPr="001D3E3C" w14:paraId="3563FF28" w14:textId="77777777" w:rsidTr="00BC2DEA">
        <w:tc>
          <w:tcPr>
            <w:tcW w:w="379" w:type="dxa"/>
            <w:tcBorders>
              <w:top w:val="single" w:sz="6" w:space="0" w:color="000000"/>
              <w:left w:val="single" w:sz="6" w:space="0" w:color="000000"/>
              <w:bottom w:val="single" w:sz="2" w:space="0" w:color="auto"/>
              <w:right w:val="single" w:sz="2" w:space="0" w:color="auto"/>
            </w:tcBorders>
            <w:shd w:val="clear" w:color="auto" w:fill="DDDDDD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79974C7" w14:textId="77777777" w:rsidR="009E24B6" w:rsidRPr="009C3B66" w:rsidRDefault="009E24B6" w:rsidP="00BC2D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lastRenderedPageBreak/>
              <w:t>#</w:t>
            </w:r>
          </w:p>
        </w:tc>
        <w:tc>
          <w:tcPr>
            <w:tcW w:w="1827" w:type="dxa"/>
            <w:tcBorders>
              <w:top w:val="single" w:sz="6" w:space="0" w:color="000000"/>
              <w:left w:val="single" w:sz="6" w:space="0" w:color="000000"/>
              <w:bottom w:val="single" w:sz="2" w:space="0" w:color="auto"/>
              <w:right w:val="single" w:sz="2" w:space="0" w:color="auto"/>
            </w:tcBorders>
            <w:shd w:val="clear" w:color="auto" w:fill="DDDDDD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521AFFD" w14:textId="77777777" w:rsidR="009E24B6" w:rsidRPr="009C3B66" w:rsidRDefault="009E24B6" w:rsidP="00BC2D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Variable / Field Nam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2" w:space="0" w:color="auto"/>
              <w:right w:val="single" w:sz="2" w:space="0" w:color="auto"/>
            </w:tcBorders>
            <w:shd w:val="clear" w:color="auto" w:fill="DDDDDD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8695182" w14:textId="77777777" w:rsidR="009E24B6" w:rsidRPr="009C3B66" w:rsidRDefault="009E24B6" w:rsidP="00BC2D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Field Label</w:t>
            </w:r>
          </w:p>
          <w:p w14:paraId="1B689E7A" w14:textId="77777777" w:rsidR="009E24B6" w:rsidRPr="009C3B66" w:rsidRDefault="009E24B6" w:rsidP="00BC2D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666666"/>
                <w:sz w:val="17"/>
                <w:szCs w:val="17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666666"/>
                <w:sz w:val="17"/>
                <w:szCs w:val="17"/>
                <w:lang w:val="en-GB" w:eastAsia="en-GB"/>
              </w:rPr>
              <w:t>Field Note</w:t>
            </w:r>
          </w:p>
        </w:tc>
        <w:tc>
          <w:tcPr>
            <w:tcW w:w="10110" w:type="dxa"/>
            <w:tcBorders>
              <w:top w:val="single" w:sz="6" w:space="0" w:color="000000"/>
              <w:left w:val="single" w:sz="6" w:space="0" w:color="000000"/>
              <w:bottom w:val="single" w:sz="2" w:space="0" w:color="auto"/>
              <w:right w:val="single" w:sz="2" w:space="0" w:color="auto"/>
            </w:tcBorders>
            <w:shd w:val="clear" w:color="auto" w:fill="DDDDDD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7947548" w14:textId="77777777" w:rsidR="009E24B6" w:rsidRPr="009C3B66" w:rsidRDefault="009E24B6" w:rsidP="00BC2D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Field Attributes (Field Type, Validation, Choices, Calculations, etc.)</w:t>
            </w:r>
          </w:p>
        </w:tc>
      </w:tr>
      <w:tr w:rsidR="009E24B6" w:rsidRPr="001D3E3C" w14:paraId="3D1FF94E" w14:textId="77777777" w:rsidTr="00BC2DEA">
        <w:tc>
          <w:tcPr>
            <w:tcW w:w="0" w:type="auto"/>
            <w:gridSpan w:val="4"/>
            <w:tcBorders>
              <w:top w:val="single" w:sz="6" w:space="0" w:color="000000"/>
              <w:left w:val="single" w:sz="6" w:space="0" w:color="000000"/>
              <w:bottom w:val="single" w:sz="2" w:space="0" w:color="auto"/>
              <w:right w:val="single" w:sz="2" w:space="0" w:color="auto"/>
            </w:tcBorders>
            <w:shd w:val="clear" w:color="auto" w:fill="CCCCCC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8407D9E" w14:textId="77777777" w:rsidR="009E24B6" w:rsidRPr="009C3B66" w:rsidRDefault="009E24B6" w:rsidP="00BC2D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444444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b/>
                <w:bCs/>
                <w:color w:val="444444"/>
                <w:sz w:val="20"/>
                <w:szCs w:val="20"/>
                <w:lang w:val="en-GB" w:eastAsia="en-GB"/>
              </w:rPr>
              <w:t>Instrument:</w:t>
            </w:r>
            <w:r w:rsidRPr="009C3B66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en-GB" w:eastAsia="en-GB"/>
              </w:rPr>
              <w:t>SPINAB</w:t>
            </w:r>
            <w:r w:rsidRPr="009C3B66">
              <w:rPr>
                <w:rFonts w:ascii="Times New Roman" w:eastAsia="Times New Roman" w:hAnsi="Times New Roman" w:cs="Times New Roman"/>
                <w:b/>
                <w:bCs/>
                <w:color w:val="444444"/>
                <w:sz w:val="20"/>
                <w:szCs w:val="20"/>
                <w:lang w:val="en-GB" w:eastAsia="en-GB"/>
              </w:rPr>
              <w:t>(my_first_instrument) Collapse</w:t>
            </w:r>
          </w:p>
        </w:tc>
      </w:tr>
      <w:tr w:rsidR="009E24B6" w:rsidRPr="009C3B66" w14:paraId="6728A906" w14:textId="77777777" w:rsidTr="00BC2DE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0EABF630" w14:textId="77777777" w:rsidR="009E24B6" w:rsidRPr="009C3B66" w:rsidRDefault="009E24B6" w:rsidP="00BC2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76104289" w14:textId="77777777" w:rsidR="009E24B6" w:rsidRPr="009C3B66" w:rsidRDefault="009E24B6" w:rsidP="00BC2DEA">
            <w:pPr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AAAAAA"/>
                <w:sz w:val="18"/>
                <w:szCs w:val="18"/>
                <w:lang w:val="en-GB" w:eastAsia="en-GB"/>
              </w:rPr>
              <w:t>[</w:t>
            </w:r>
            <w:r w:rsidRPr="009C3B66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val="en-GB" w:eastAsia="en-GB"/>
              </w:rPr>
              <w:t>record_id</w:t>
            </w:r>
            <w:r w:rsidRPr="009C3B66">
              <w:rPr>
                <w:rFonts w:ascii="Times New Roman" w:eastAsia="Times New Roman" w:hAnsi="Times New Roman" w:cs="Times New Roman"/>
                <w:color w:val="AAAAAA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68D57D53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ecord I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6135C738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ext</w:t>
            </w:r>
          </w:p>
        </w:tc>
      </w:tr>
      <w:tr w:rsidR="009E24B6" w:rsidRPr="001D3E3C" w14:paraId="01588CC2" w14:textId="77777777" w:rsidTr="00BC2DE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DE94AC9" w14:textId="77777777" w:rsidR="009E24B6" w:rsidRPr="009C3B66" w:rsidRDefault="009E24B6" w:rsidP="00BC2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9E6C150" w14:textId="77777777" w:rsidR="009E24B6" w:rsidRPr="009C3B66" w:rsidRDefault="009E24B6" w:rsidP="00BC2DEA">
            <w:pPr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AAAAAA"/>
                <w:sz w:val="18"/>
                <w:szCs w:val="18"/>
                <w:lang w:val="en-GB" w:eastAsia="en-GB"/>
              </w:rPr>
              <w:t>[N</w:t>
            </w:r>
            <w:r w:rsidRPr="009C3B66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val="en-GB" w:eastAsia="en-GB"/>
              </w:rPr>
              <w:t>r</w:t>
            </w:r>
            <w:r w:rsidRPr="009C3B66">
              <w:rPr>
                <w:rFonts w:ascii="Times New Roman" w:eastAsia="Times New Roman" w:hAnsi="Times New Roman" w:cs="Times New Roman"/>
                <w:color w:val="AAAAAA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492C7B2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666666"/>
                <w:sz w:val="17"/>
                <w:szCs w:val="17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rticipant numb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E03C2E4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ext, Required, Identifier</w:t>
            </w: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br/>
              <w:t>Custom alignment: RH</w:t>
            </w:r>
          </w:p>
        </w:tc>
      </w:tr>
      <w:tr w:rsidR="009E24B6" w:rsidRPr="009C3B66" w14:paraId="43AB35B7" w14:textId="77777777" w:rsidTr="00BC2DE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3D1C9F7B" w14:textId="77777777" w:rsidR="009E24B6" w:rsidRPr="009C3B66" w:rsidRDefault="009E24B6" w:rsidP="00BC2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0E1F0396" w14:textId="77777777" w:rsidR="009E24B6" w:rsidRPr="009C3B66" w:rsidRDefault="009E24B6" w:rsidP="00BC2DEA">
            <w:pPr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AAAAAA"/>
                <w:sz w:val="18"/>
                <w:szCs w:val="18"/>
                <w:lang w:val="en-GB" w:eastAsia="en-GB"/>
              </w:rPr>
              <w:t>[</w:t>
            </w:r>
            <w:r w:rsidRPr="009C3B66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val="en-GB" w:eastAsia="en-GB"/>
              </w:rPr>
              <w:t>Hospital</w:t>
            </w:r>
            <w:r w:rsidRPr="009C3B66">
              <w:rPr>
                <w:rFonts w:ascii="Times New Roman" w:eastAsia="Times New Roman" w:hAnsi="Times New Roman" w:cs="Times New Roman"/>
                <w:color w:val="AAAAAA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56D93E86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ospita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67407AE3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adio</w:t>
            </w:r>
          </w:p>
          <w:tbl>
            <w:tblPr>
              <w:tblW w:w="0" w:type="auto"/>
              <w:tblBorders>
                <w:top w:val="outset" w:sz="6" w:space="0" w:color="auto"/>
                <w:left w:val="outset" w:sz="6" w:space="0" w:color="auto"/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1524"/>
            </w:tblGrid>
            <w:tr w:rsidR="009E24B6" w:rsidRPr="009C3B66" w14:paraId="136D0B70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FB738FF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3126302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Herlev</w:t>
                  </w:r>
                </w:p>
              </w:tc>
            </w:tr>
            <w:tr w:rsidR="009E24B6" w:rsidRPr="009C3B66" w14:paraId="02C7465E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95C74A5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AF3B72E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Rigshospitalet</w:t>
                  </w:r>
                </w:p>
              </w:tc>
            </w:tr>
            <w:tr w:rsidR="009E24B6" w:rsidRPr="009C3B66" w14:paraId="48382D08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1E331C8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3F990E2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Køge</w:t>
                  </w:r>
                </w:p>
              </w:tc>
            </w:tr>
          </w:tbl>
          <w:p w14:paraId="2E245A5C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9E24B6" w:rsidRPr="00B6625D" w14:paraId="0378E45F" w14:textId="77777777" w:rsidTr="00BC2DE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A389376" w14:textId="77777777" w:rsidR="009E24B6" w:rsidRPr="009C3B66" w:rsidRDefault="009E24B6" w:rsidP="00BC2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077DD184" w14:textId="77777777" w:rsidR="009E24B6" w:rsidRPr="009C3B66" w:rsidRDefault="009E24B6" w:rsidP="00BC2DEA">
            <w:pPr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AAAAAA"/>
                <w:sz w:val="18"/>
                <w:szCs w:val="18"/>
                <w:lang w:val="en-GB" w:eastAsia="en-GB"/>
              </w:rPr>
              <w:t>[</w:t>
            </w:r>
            <w:r w:rsidRPr="009C3B66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val="en-GB" w:eastAsia="en-GB"/>
              </w:rPr>
              <w:t>Randomization</w:t>
            </w:r>
            <w:r w:rsidRPr="009C3B66">
              <w:rPr>
                <w:rFonts w:ascii="Times New Roman" w:eastAsia="Times New Roman" w:hAnsi="Times New Roman" w:cs="Times New Roman"/>
                <w:color w:val="AAAAAA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00DB588C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andomiz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79E0B10C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adio</w:t>
            </w:r>
          </w:p>
          <w:tbl>
            <w:tblPr>
              <w:tblW w:w="0" w:type="auto"/>
              <w:tblBorders>
                <w:top w:val="outset" w:sz="6" w:space="0" w:color="auto"/>
                <w:left w:val="outset" w:sz="6" w:space="0" w:color="auto"/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2803"/>
            </w:tblGrid>
            <w:tr w:rsidR="009E24B6" w:rsidRPr="00B6625D" w14:paraId="33C4043B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BF5106C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383D660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Intervention (spinal needle)</w:t>
                  </w:r>
                </w:p>
              </w:tc>
            </w:tr>
            <w:tr w:rsidR="009E24B6" w:rsidRPr="00B6625D" w14:paraId="5090E2ED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1E31FBB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14509AD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Control (control needle)</w:t>
                  </w:r>
                </w:p>
              </w:tc>
            </w:tr>
          </w:tbl>
          <w:p w14:paraId="615E8DF5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br/>
              <w:t>Custom alignment: RH</w:t>
            </w:r>
          </w:p>
        </w:tc>
      </w:tr>
      <w:tr w:rsidR="009E24B6" w:rsidRPr="00B6625D" w14:paraId="5316EC1A" w14:textId="77777777" w:rsidTr="00BC2DE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FDDC75C" w14:textId="77777777" w:rsidR="009E24B6" w:rsidRPr="009C3B66" w:rsidRDefault="009E24B6" w:rsidP="00BC2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0A35ECC4" w14:textId="77777777" w:rsidR="009E24B6" w:rsidRPr="009C3B66" w:rsidRDefault="009E24B6" w:rsidP="00BC2DEA">
            <w:pPr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AAAAAA"/>
                <w:sz w:val="18"/>
                <w:szCs w:val="18"/>
                <w:lang w:val="en-GB" w:eastAsia="en-GB"/>
              </w:rPr>
              <w:t>[Gender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51C8D499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end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2090D0AB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adio</w:t>
            </w:r>
          </w:p>
          <w:tbl>
            <w:tblPr>
              <w:tblW w:w="0" w:type="auto"/>
              <w:tblBorders>
                <w:top w:val="outset" w:sz="6" w:space="0" w:color="auto"/>
                <w:left w:val="outset" w:sz="6" w:space="0" w:color="auto"/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857"/>
            </w:tblGrid>
            <w:tr w:rsidR="009E24B6" w:rsidRPr="00B6625D" w14:paraId="38CF82FB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EA1F6DA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687F504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Female</w:t>
                  </w:r>
                </w:p>
              </w:tc>
            </w:tr>
            <w:tr w:rsidR="009E24B6" w:rsidRPr="00B6625D" w14:paraId="695380CE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BE09993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2704D55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Male</w:t>
                  </w:r>
                </w:p>
              </w:tc>
            </w:tr>
          </w:tbl>
          <w:p w14:paraId="43815140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br/>
              <w:t>Custom alignment: RH</w:t>
            </w:r>
          </w:p>
        </w:tc>
      </w:tr>
      <w:tr w:rsidR="009E24B6" w:rsidRPr="009C3B66" w14:paraId="41F553CD" w14:textId="77777777" w:rsidTr="00BC2DE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316C71D8" w14:textId="77777777" w:rsidR="009E24B6" w:rsidRPr="009C3B66" w:rsidRDefault="009E24B6" w:rsidP="00BC2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2858417D" w14:textId="77777777" w:rsidR="009E24B6" w:rsidRPr="009C3B66" w:rsidRDefault="009E24B6" w:rsidP="00BC2DEA">
            <w:pPr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AAAAAA"/>
                <w:sz w:val="18"/>
                <w:szCs w:val="18"/>
                <w:lang w:val="en-GB" w:eastAsia="en-GB"/>
              </w:rPr>
              <w:t>[Age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5CD51FF7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g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77383279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ext</w:t>
            </w:r>
          </w:p>
        </w:tc>
      </w:tr>
      <w:tr w:rsidR="009E24B6" w:rsidRPr="009C3B66" w14:paraId="3B1668B3" w14:textId="77777777" w:rsidTr="00BC2DE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7B9CC572" w14:textId="77777777" w:rsidR="009E24B6" w:rsidRPr="009C3B66" w:rsidRDefault="009E24B6" w:rsidP="00BC2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84FAEC9" w14:textId="77777777" w:rsidR="009E24B6" w:rsidRPr="009C3B66" w:rsidRDefault="009E24B6" w:rsidP="00BC2DEA">
            <w:pPr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AAAAAA"/>
                <w:sz w:val="18"/>
                <w:szCs w:val="18"/>
                <w:lang w:val="en-GB" w:eastAsia="en-GB"/>
              </w:rPr>
              <w:t>[</w:t>
            </w:r>
            <w:r w:rsidRPr="009C3B66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val="en-GB" w:eastAsia="en-GB"/>
              </w:rPr>
              <w:t>Inclusions critiera</w:t>
            </w:r>
            <w:r w:rsidRPr="009C3B66">
              <w:rPr>
                <w:rFonts w:ascii="Times New Roman" w:eastAsia="Times New Roman" w:hAnsi="Times New Roman" w:cs="Times New Roman"/>
                <w:color w:val="AAAAAA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33F11EFA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666666"/>
                <w:sz w:val="17"/>
                <w:szCs w:val="17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lusion criteri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43E1B03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adio</w:t>
            </w:r>
          </w:p>
          <w:tbl>
            <w:tblPr>
              <w:tblW w:w="0" w:type="auto"/>
              <w:tblBorders>
                <w:top w:val="outset" w:sz="6" w:space="0" w:color="auto"/>
                <w:left w:val="outset" w:sz="6" w:space="0" w:color="auto"/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5723"/>
            </w:tblGrid>
            <w:tr w:rsidR="009E24B6" w:rsidRPr="00B6625D" w14:paraId="7E63BA14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D9F12CA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AA09AE8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 xml:space="preserve">Cold nodule on scintigraphy and EU-TIRADS 3 or higher  </w:t>
                  </w:r>
                </w:p>
              </w:tc>
            </w:tr>
            <w:tr w:rsidR="009E24B6" w:rsidRPr="009C3B66" w14:paraId="797CFF83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2E67E96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F931AEE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Reasonable suspicion of cancer</w:t>
                  </w:r>
                </w:p>
              </w:tc>
            </w:tr>
          </w:tbl>
          <w:p w14:paraId="4B6349E3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9E24B6" w:rsidRPr="00B6625D" w14:paraId="7CFF22DB" w14:textId="77777777" w:rsidTr="00BC2DE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65BB6FB2" w14:textId="77777777" w:rsidR="009E24B6" w:rsidRPr="009C3B66" w:rsidRDefault="009E24B6" w:rsidP="00BC2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62B8E33E" w14:textId="77777777" w:rsidR="009E24B6" w:rsidRPr="009C3B66" w:rsidRDefault="009E24B6" w:rsidP="00BC2DEA">
            <w:pPr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AAAAAA"/>
                <w:sz w:val="18"/>
                <w:szCs w:val="18"/>
                <w:lang w:val="en-GB" w:eastAsia="en-GB"/>
              </w:rPr>
              <w:t>[</w:t>
            </w:r>
            <w:r w:rsidRPr="009C3B66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val="en-GB" w:eastAsia="en-GB"/>
              </w:rPr>
              <w:t>eutirads</w:t>
            </w:r>
            <w:r w:rsidRPr="009C3B66">
              <w:rPr>
                <w:rFonts w:ascii="Times New Roman" w:eastAsia="Times New Roman" w:hAnsi="Times New Roman" w:cs="Times New Roman"/>
                <w:color w:val="AAAAAA"/>
                <w:sz w:val="18"/>
                <w:szCs w:val="18"/>
                <w:lang w:val="en-GB" w:eastAsia="en-GB"/>
              </w:rPr>
              <w:t>]</w:t>
            </w:r>
          </w:p>
          <w:p w14:paraId="69F2AAB8" w14:textId="77777777" w:rsidR="009E24B6" w:rsidRPr="009C3B66" w:rsidRDefault="009E24B6" w:rsidP="00BC2DEA">
            <w:pPr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D8C55F3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U-TIRADS</w:t>
            </w:r>
          </w:p>
          <w:p w14:paraId="2BC9FD7B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7F0E25FB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adio</w:t>
            </w:r>
          </w:p>
          <w:tbl>
            <w:tblPr>
              <w:tblW w:w="0" w:type="auto"/>
              <w:tblBorders>
                <w:top w:val="outset" w:sz="6" w:space="0" w:color="auto"/>
                <w:left w:val="outset" w:sz="6" w:space="0" w:color="auto"/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3334"/>
            </w:tblGrid>
            <w:tr w:rsidR="009E24B6" w:rsidRPr="00B6625D" w14:paraId="05AEA3FF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CD40744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D27A9EC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Score 3 (and &gt;/= 20 mm in size)</w:t>
                  </w:r>
                </w:p>
              </w:tc>
            </w:tr>
            <w:tr w:rsidR="009E24B6" w:rsidRPr="00B6625D" w14:paraId="1495268C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7D61846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B6DF679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Score 4 (and &gt;/= 15 mm in size))</w:t>
                  </w:r>
                </w:p>
              </w:tc>
            </w:tr>
            <w:tr w:rsidR="009E24B6" w:rsidRPr="00B6625D" w14:paraId="2E7D11E5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8F4913E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974BCD6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Score 5 (and &gt;/= 10 mm in size))</w:t>
                  </w:r>
                </w:p>
              </w:tc>
            </w:tr>
          </w:tbl>
          <w:p w14:paraId="0F2441DB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9E24B6" w:rsidRPr="00B6625D" w14:paraId="3C3027D4" w14:textId="77777777" w:rsidTr="00BC2DE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62E92384" w14:textId="77777777" w:rsidR="009E24B6" w:rsidRPr="009C3B66" w:rsidRDefault="009E24B6" w:rsidP="00BC2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250477D0" w14:textId="77777777" w:rsidR="009E24B6" w:rsidRPr="009C3B66" w:rsidRDefault="009E24B6" w:rsidP="00BC2DEA">
            <w:pPr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AAAAAA"/>
                <w:sz w:val="18"/>
                <w:szCs w:val="18"/>
                <w:lang w:val="en-GB" w:eastAsia="en-GB"/>
              </w:rPr>
              <w:t>[</w:t>
            </w:r>
            <w:r w:rsidRPr="009C3B66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val="en-GB" w:eastAsia="en-GB"/>
              </w:rPr>
              <w:t>cancer</w:t>
            </w:r>
            <w:r w:rsidRPr="009C3B66">
              <w:rPr>
                <w:rFonts w:ascii="Times New Roman" w:eastAsia="Times New Roman" w:hAnsi="Times New Roman" w:cs="Times New Roman"/>
                <w:color w:val="AAAAAA"/>
                <w:sz w:val="18"/>
                <w:szCs w:val="18"/>
                <w:lang w:val="en-GB" w:eastAsia="en-GB"/>
              </w:rPr>
              <w:t>]</w:t>
            </w:r>
          </w:p>
          <w:p w14:paraId="37753FE1" w14:textId="77777777" w:rsidR="009E24B6" w:rsidRPr="009C3B66" w:rsidRDefault="009E24B6" w:rsidP="00BC2DEA">
            <w:pPr>
              <w:wordWrap w:val="0"/>
              <w:rPr>
                <w:rFonts w:ascii="Times New Roman" w:eastAsia="Times New Roman" w:hAnsi="Times New Roman" w:cs="Times New Roman"/>
                <w:color w:val="777777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777777"/>
                <w:sz w:val="20"/>
                <w:szCs w:val="20"/>
                <w:lang w:val="en-GB" w:eastAsia="en-GB"/>
              </w:rPr>
              <w:t>Show the field ONLY if:</w:t>
            </w:r>
          </w:p>
          <w:p w14:paraId="282061FF" w14:textId="77777777" w:rsidR="009E24B6" w:rsidRPr="009C3B66" w:rsidRDefault="009E24B6" w:rsidP="00BC2DEA">
            <w:pPr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[inkl_krit] = '2'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7D5C4382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grundet mistanke for kræft</w:t>
            </w:r>
          </w:p>
          <w:p w14:paraId="5796C431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666666"/>
                <w:sz w:val="17"/>
                <w:szCs w:val="17"/>
                <w:lang w:eastAsia="en-GB"/>
              </w:rPr>
            </w:pPr>
            <w:r w:rsidRPr="009C3B66">
              <w:rPr>
                <w:rFonts w:ascii="Times New Roman" w:eastAsia="Times New Roman" w:hAnsi="Times New Roman" w:cs="Times New Roman"/>
                <w:i/>
                <w:iCs/>
                <w:color w:val="666666"/>
                <w:sz w:val="17"/>
                <w:szCs w:val="17"/>
                <w:lang w:eastAsia="en-GB"/>
              </w:rPr>
              <w:t>Angiv én eller fler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DF17047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heckbox</w:t>
            </w:r>
          </w:p>
          <w:tbl>
            <w:tblPr>
              <w:tblW w:w="0" w:type="auto"/>
              <w:tblBorders>
                <w:top w:val="outset" w:sz="6" w:space="0" w:color="auto"/>
                <w:left w:val="outset" w:sz="6" w:space="0" w:color="auto"/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2203"/>
              <w:gridCol w:w="5655"/>
            </w:tblGrid>
            <w:tr w:rsidR="009E24B6" w:rsidRPr="009C3B66" w14:paraId="7604BC22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26D43E3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4D22B1C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inkl_krit_cancer___1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DCCD499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PET positive nodule</w:t>
                  </w:r>
                </w:p>
              </w:tc>
            </w:tr>
            <w:tr w:rsidR="009E24B6" w:rsidRPr="00B6625D" w14:paraId="3FF80A60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EB25A4A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B3E9F21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inkl_krit_cancer___2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C6B6B15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Thyroid nodule AND suspected recurrent laryngeal palsy</w:t>
                  </w:r>
                </w:p>
              </w:tc>
            </w:tr>
            <w:tr w:rsidR="009E24B6" w:rsidRPr="009C3B66" w14:paraId="0EAC851B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9B2E78F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F6A14E4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inkl_krit_cancer___3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3B054A8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Fast growing nodule</w:t>
                  </w:r>
                </w:p>
              </w:tc>
            </w:tr>
            <w:tr w:rsidR="009E24B6" w:rsidRPr="009C3B66" w14:paraId="3C10A058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B7B08A5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A075F63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inkl_krit_cancer___4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7E30A57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Hard and immobile nodule</w:t>
                  </w:r>
                </w:p>
              </w:tc>
            </w:tr>
            <w:tr w:rsidR="009E24B6" w:rsidRPr="00B6625D" w14:paraId="3250243D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4E429A8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01EFC22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inkl_krit_cancer___5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FBB5F9E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Thyroid nodule and suspicious lymph nodes</w:t>
                  </w:r>
                </w:p>
              </w:tc>
            </w:tr>
          </w:tbl>
          <w:p w14:paraId="478B0AF5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9E24B6" w:rsidRPr="009C3B66" w14:paraId="01EF228B" w14:textId="77777777" w:rsidTr="00BC2DEA">
        <w:trPr>
          <w:gridAfter w:val="3"/>
          <w:wAfter w:w="13788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E74CD27" w14:textId="77777777" w:rsidR="009E24B6" w:rsidRPr="009C3B66" w:rsidRDefault="009E24B6" w:rsidP="00BC2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</w:t>
            </w:r>
          </w:p>
        </w:tc>
      </w:tr>
      <w:tr w:rsidR="009E24B6" w:rsidRPr="009C3B66" w14:paraId="60C70DCD" w14:textId="77777777" w:rsidTr="00BC2DEA">
        <w:trPr>
          <w:gridAfter w:val="3"/>
          <w:wAfter w:w="13788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E0CEC03" w14:textId="77777777" w:rsidR="009E24B6" w:rsidRPr="009C3B66" w:rsidRDefault="009E24B6" w:rsidP="00BC2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</w:t>
            </w:r>
          </w:p>
        </w:tc>
      </w:tr>
      <w:tr w:rsidR="009E24B6" w:rsidRPr="009C3B66" w14:paraId="44414DEC" w14:textId="77777777" w:rsidTr="00BC2DE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F6952BB" w14:textId="77777777" w:rsidR="009E24B6" w:rsidRPr="009C3B66" w:rsidRDefault="009E24B6" w:rsidP="00BC2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697A0EF" w14:textId="77777777" w:rsidR="009E24B6" w:rsidRPr="009C3B66" w:rsidRDefault="009E24B6" w:rsidP="00BC2DEA">
            <w:pPr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AAAAAA"/>
                <w:sz w:val="18"/>
                <w:szCs w:val="18"/>
                <w:lang w:val="en-GB" w:eastAsia="en-GB"/>
              </w:rPr>
              <w:t>[</w:t>
            </w:r>
            <w:r w:rsidRPr="009C3B66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val="en-GB" w:eastAsia="en-GB"/>
              </w:rPr>
              <w:t>Background</w:t>
            </w:r>
            <w:r w:rsidRPr="009C3B66">
              <w:rPr>
                <w:rFonts w:ascii="Times New Roman" w:eastAsia="Times New Roman" w:hAnsi="Times New Roman" w:cs="Times New Roman"/>
                <w:color w:val="AAAAAA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5205B1DC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ggrund</w:t>
            </w:r>
          </w:p>
          <w:p w14:paraId="3F85383D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666666"/>
                <w:sz w:val="17"/>
                <w:szCs w:val="17"/>
                <w:lang w:eastAsia="en-GB"/>
              </w:rPr>
            </w:pPr>
            <w:r w:rsidRPr="009C3B66">
              <w:rPr>
                <w:rFonts w:ascii="Times New Roman" w:eastAsia="Times New Roman" w:hAnsi="Times New Roman" w:cs="Times New Roman"/>
                <w:i/>
                <w:iCs/>
                <w:color w:val="666666"/>
                <w:sz w:val="17"/>
                <w:szCs w:val="17"/>
                <w:lang w:eastAsia="en-GB"/>
              </w:rPr>
              <w:t>Angiv en eller fler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74CB448A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heckbox</w:t>
            </w:r>
          </w:p>
          <w:tbl>
            <w:tblPr>
              <w:tblW w:w="0" w:type="auto"/>
              <w:tblBorders>
                <w:top w:val="outset" w:sz="6" w:space="0" w:color="auto"/>
                <w:left w:val="outset" w:sz="6" w:space="0" w:color="auto"/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390"/>
              <w:gridCol w:w="1657"/>
              <w:gridCol w:w="3256"/>
            </w:tblGrid>
            <w:tr w:rsidR="009E24B6" w:rsidRPr="00B6625D" w14:paraId="6FD1E99C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5114DCE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lastRenderedPageBreak/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3E2B26C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baggrund___1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AE3CA3A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Family history of thyroid cancer</w:t>
                  </w:r>
                </w:p>
              </w:tc>
            </w:tr>
            <w:tr w:rsidR="009E24B6" w:rsidRPr="009C3B66" w14:paraId="0390479F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2FBFE01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84C61C6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baggrund___2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54FDAF9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Radiation on the neck</w:t>
                  </w:r>
                </w:p>
              </w:tc>
            </w:tr>
            <w:tr w:rsidR="009E24B6" w:rsidRPr="009C3B66" w14:paraId="486A0AE7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11844F9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B1AF6B9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baggrund___3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477F11F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Previous thyroid surgery</w:t>
                  </w:r>
                </w:p>
              </w:tc>
            </w:tr>
            <w:tr w:rsidR="009E24B6" w:rsidRPr="009C3B66" w14:paraId="7FF93004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7311530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106A10A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baggrund___4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65CC4DE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Previous neck surgery</w:t>
                  </w:r>
                </w:p>
              </w:tc>
            </w:tr>
            <w:tr w:rsidR="009E24B6" w:rsidRPr="009C3B66" w14:paraId="24BAC7CB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5B41293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8395477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baggrund___5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A6A2284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Metabolic disease</w:t>
                  </w:r>
                </w:p>
              </w:tc>
            </w:tr>
            <w:tr w:rsidR="009E24B6" w:rsidRPr="009C3B66" w14:paraId="4722B258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C8F862C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91B0E25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baggrund___6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DFA51D8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Previous thyroid cancer</w:t>
                  </w:r>
                </w:p>
              </w:tc>
            </w:tr>
            <w:tr w:rsidR="009E24B6" w:rsidRPr="009C3B66" w14:paraId="5ED26F66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920C2DF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8E0A3E1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baggrund___7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CFBB16C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Previous neck cancer</w:t>
                  </w:r>
                </w:p>
              </w:tc>
            </w:tr>
            <w:tr w:rsidR="009E24B6" w:rsidRPr="009C3B66" w14:paraId="0236E423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A087CF0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2ADD7B5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baggrund___8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2391066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Previous cancer</w:t>
                  </w:r>
                </w:p>
              </w:tc>
            </w:tr>
            <w:tr w:rsidR="009E24B6" w:rsidRPr="009C3B66" w14:paraId="3BB77B69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EDAC658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9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9F7D737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baggrund___9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4084122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Previous endocrine neoplasia</w:t>
                  </w:r>
                </w:p>
              </w:tc>
            </w:tr>
            <w:tr w:rsidR="009E24B6" w:rsidRPr="009C3B66" w14:paraId="7C8ED349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9063E9E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10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F9CF436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baggrund___10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3519A07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Not to all above</w:t>
                  </w:r>
                </w:p>
              </w:tc>
            </w:tr>
            <w:tr w:rsidR="009E24B6" w:rsidRPr="009C3B66" w14:paraId="51160365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E4C8212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99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826AB68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baggrund___99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E8A7777" w14:textId="77777777" w:rsidR="009E24B6" w:rsidRPr="009C3B66" w:rsidRDefault="009E24B6" w:rsidP="00BC2DEA">
                  <w:pPr>
                    <w:framePr w:hSpace="180" w:wrap="around" w:hAnchor="page" w:x="1" w:y="-1440"/>
                    <w:tabs>
                      <w:tab w:val="center" w:pos="1553"/>
                    </w:tabs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Not specified</w:t>
                  </w: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ab/>
                  </w:r>
                </w:p>
              </w:tc>
            </w:tr>
          </w:tbl>
          <w:p w14:paraId="548D1A93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9E24B6" w:rsidRPr="009C3B66" w14:paraId="0C9FA076" w14:textId="77777777" w:rsidTr="00BC2DE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8572C61" w14:textId="77777777" w:rsidR="009E24B6" w:rsidRPr="009C3B66" w:rsidRDefault="009E24B6" w:rsidP="00BC2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lastRenderedPageBreak/>
              <w:t>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634E5051" w14:textId="77777777" w:rsidR="009E24B6" w:rsidRPr="009C3B66" w:rsidRDefault="009E24B6" w:rsidP="00BC2DEA">
            <w:pPr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AAAAAA"/>
                <w:sz w:val="18"/>
                <w:szCs w:val="18"/>
                <w:lang w:val="en-GB" w:eastAsia="en-GB"/>
              </w:rPr>
              <w:t>[</w:t>
            </w:r>
            <w:r w:rsidRPr="009C3B66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val="en-GB" w:eastAsia="en-GB"/>
              </w:rPr>
              <w:t>radioiodine</w:t>
            </w:r>
            <w:r w:rsidRPr="009C3B66">
              <w:rPr>
                <w:rFonts w:ascii="Times New Roman" w:eastAsia="Times New Roman" w:hAnsi="Times New Roman" w:cs="Times New Roman"/>
                <w:color w:val="AAAAAA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E6C0D6A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666666"/>
                <w:sz w:val="17"/>
                <w:szCs w:val="17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224B7B1E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adio</w:t>
            </w:r>
          </w:p>
          <w:tbl>
            <w:tblPr>
              <w:tblW w:w="0" w:type="auto"/>
              <w:tblBorders>
                <w:top w:val="outset" w:sz="6" w:space="0" w:color="auto"/>
                <w:left w:val="outset" w:sz="6" w:space="0" w:color="auto"/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1437"/>
            </w:tblGrid>
            <w:tr w:rsidR="009E24B6" w:rsidRPr="009C3B66" w14:paraId="57A32DF3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4BEFF0C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E4B3E55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Yes</w:t>
                  </w:r>
                </w:p>
              </w:tc>
            </w:tr>
            <w:tr w:rsidR="009E24B6" w:rsidRPr="009C3B66" w14:paraId="2B4B03B9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A26B2D9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9A7F411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No</w:t>
                  </w:r>
                </w:p>
              </w:tc>
            </w:tr>
            <w:tr w:rsidR="009E24B6" w:rsidRPr="009C3B66" w14:paraId="2AB93CB9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7DA97FC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8059F34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Not specified</w:t>
                  </w:r>
                </w:p>
              </w:tc>
            </w:tr>
          </w:tbl>
          <w:p w14:paraId="1F5B4CD7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9E24B6" w:rsidRPr="009C3B66" w14:paraId="135CE857" w14:textId="77777777" w:rsidTr="00BC2DE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62DB85DD" w14:textId="77777777" w:rsidR="009E24B6" w:rsidRPr="009C3B66" w:rsidRDefault="009E24B6" w:rsidP="00BC2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AAB5591" w14:textId="77777777" w:rsidR="009E24B6" w:rsidRPr="009C3B66" w:rsidRDefault="009E24B6" w:rsidP="00BC2DEA">
            <w:pPr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AAAAAA"/>
                <w:sz w:val="18"/>
                <w:szCs w:val="18"/>
                <w:lang w:val="en-GB" w:eastAsia="en-GB"/>
              </w:rPr>
              <w:t>[</w:t>
            </w:r>
            <w:r w:rsidRPr="009C3B66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val="en-GB" w:eastAsia="en-GB"/>
              </w:rPr>
              <w:t>blood_thinner</w:t>
            </w:r>
            <w:r w:rsidRPr="009C3B66">
              <w:rPr>
                <w:rFonts w:ascii="Times New Roman" w:eastAsia="Times New Roman" w:hAnsi="Times New Roman" w:cs="Times New Roman"/>
                <w:color w:val="AAAAAA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39FE4CD4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6BD640D9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adio</w:t>
            </w:r>
          </w:p>
          <w:tbl>
            <w:tblPr>
              <w:tblW w:w="0" w:type="auto"/>
              <w:tblBorders>
                <w:top w:val="outset" w:sz="6" w:space="0" w:color="auto"/>
                <w:left w:val="outset" w:sz="6" w:space="0" w:color="auto"/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390"/>
              <w:gridCol w:w="1437"/>
            </w:tblGrid>
            <w:tr w:rsidR="009E24B6" w:rsidRPr="009C3B66" w14:paraId="1DB749D8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582AAE3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0E2893A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Yes</w:t>
                  </w:r>
                </w:p>
              </w:tc>
            </w:tr>
            <w:tr w:rsidR="009E24B6" w:rsidRPr="009C3B66" w14:paraId="5F1572BA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B9899CB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850CEAC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No</w:t>
                  </w:r>
                </w:p>
              </w:tc>
            </w:tr>
            <w:tr w:rsidR="009E24B6" w:rsidRPr="009C3B66" w14:paraId="4223597D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4DF2608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99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FC2E04B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Not specified</w:t>
                  </w:r>
                </w:p>
              </w:tc>
            </w:tr>
          </w:tbl>
          <w:p w14:paraId="612CEBBF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9E24B6" w:rsidRPr="009C3B66" w14:paraId="4E77B8F4" w14:textId="77777777" w:rsidTr="00BC2DE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6E49FEEF" w14:textId="77777777" w:rsidR="009E24B6" w:rsidRPr="009C3B66" w:rsidRDefault="009E24B6" w:rsidP="00BC2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27C612E8" w14:textId="77777777" w:rsidR="009E24B6" w:rsidRPr="009C3B66" w:rsidRDefault="009E24B6" w:rsidP="00BC2DEA">
            <w:pPr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AAAAAA"/>
                <w:sz w:val="18"/>
                <w:szCs w:val="18"/>
                <w:lang w:val="en-GB" w:eastAsia="en-GB"/>
              </w:rPr>
              <w:t>[</w:t>
            </w:r>
            <w:r w:rsidRPr="009C3B66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val="en-GB" w:eastAsia="en-GB"/>
              </w:rPr>
              <w:t>ak_med_1</w:t>
            </w:r>
            <w:r w:rsidRPr="009C3B66">
              <w:rPr>
                <w:rFonts w:ascii="Times New Roman" w:eastAsia="Times New Roman" w:hAnsi="Times New Roman" w:cs="Times New Roman"/>
                <w:color w:val="AAAAAA"/>
                <w:sz w:val="18"/>
                <w:szCs w:val="18"/>
                <w:lang w:val="en-GB" w:eastAsia="en-GB"/>
              </w:rPr>
              <w:t>]</w:t>
            </w:r>
          </w:p>
          <w:p w14:paraId="74D02053" w14:textId="77777777" w:rsidR="009E24B6" w:rsidRPr="009C3B66" w:rsidRDefault="009E24B6" w:rsidP="00BC2DEA">
            <w:pPr>
              <w:wordWrap w:val="0"/>
              <w:rPr>
                <w:rFonts w:ascii="Times New Roman" w:eastAsia="Times New Roman" w:hAnsi="Times New Roman" w:cs="Times New Roman"/>
                <w:color w:val="777777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777777"/>
                <w:sz w:val="20"/>
                <w:szCs w:val="20"/>
                <w:lang w:val="en-GB" w:eastAsia="en-GB"/>
              </w:rPr>
              <w:t>Show the field ONLY if:</w:t>
            </w:r>
          </w:p>
          <w:p w14:paraId="6F750C62" w14:textId="77777777" w:rsidR="009E24B6" w:rsidRPr="009C3B66" w:rsidRDefault="009E24B6" w:rsidP="00BC2DEA">
            <w:pPr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[ak_med] = '1'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7868EBBB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æparat</w:t>
            </w:r>
          </w:p>
          <w:p w14:paraId="6C2866EF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666666"/>
                <w:sz w:val="17"/>
                <w:szCs w:val="17"/>
                <w:lang w:eastAsia="en-GB"/>
              </w:rPr>
            </w:pPr>
            <w:r w:rsidRPr="009C3B66">
              <w:rPr>
                <w:rFonts w:ascii="Times New Roman" w:eastAsia="Times New Roman" w:hAnsi="Times New Roman" w:cs="Times New Roman"/>
                <w:i/>
                <w:iCs/>
                <w:color w:val="666666"/>
                <w:sz w:val="17"/>
                <w:szCs w:val="17"/>
                <w:lang w:eastAsia="en-GB"/>
              </w:rPr>
              <w:t>Angiv én eller fler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6501BE5B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heckbox</w:t>
            </w:r>
          </w:p>
          <w:tbl>
            <w:tblPr>
              <w:tblW w:w="0" w:type="auto"/>
              <w:tblBorders>
                <w:top w:val="outset" w:sz="6" w:space="0" w:color="auto"/>
                <w:left w:val="outset" w:sz="6" w:space="0" w:color="auto"/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390"/>
              <w:gridCol w:w="1750"/>
              <w:gridCol w:w="8010"/>
            </w:tblGrid>
            <w:tr w:rsidR="009E24B6" w:rsidRPr="009C3B66" w14:paraId="1D54B7BC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EF099AE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F445BE9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ak_med_1___1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C86E039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eastAsia="en-GB"/>
                    </w:rPr>
                    <w:t>Vitamin K-Antagonister: Kumariner (Warfarin (Marevan®) og Phenprocoumon (Marcoumar®)</w:t>
                  </w:r>
                </w:p>
              </w:tc>
            </w:tr>
            <w:tr w:rsidR="009E24B6" w:rsidRPr="009C3B66" w14:paraId="37AD3CE6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61976A5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9E97F7E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ak_med_1___2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DCCDFA8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Fondaparinuxnatrium (Arixtra®)</w:t>
                  </w:r>
                </w:p>
              </w:tc>
            </w:tr>
            <w:tr w:rsidR="009E24B6" w:rsidRPr="007D1309" w14:paraId="68CF010A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C06099E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EAB9F81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ak_med_1___3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912FF09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Lavmolekylært heparin (Low Molecular Weight Heparin (LMWH)), f.eks.: Dalteparin (Fragmin®), Tinzaparin (Innohep®), Enoxaparin (Klexane®)</w:t>
                  </w:r>
                </w:p>
              </w:tc>
            </w:tr>
            <w:tr w:rsidR="009E24B6" w:rsidRPr="009C3B66" w14:paraId="30D86E11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867D7BD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2CC5835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ak_med_1___4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460CE56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Dabigatran etexilate (Pradaxa®)</w:t>
                  </w:r>
                </w:p>
              </w:tc>
            </w:tr>
            <w:tr w:rsidR="009E24B6" w:rsidRPr="009C3B66" w14:paraId="3F151D81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A035E2F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E41335F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ak_med_1___5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65CBEEB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Apixaban (Eliquis®)</w:t>
                  </w:r>
                </w:p>
              </w:tc>
            </w:tr>
            <w:tr w:rsidR="009E24B6" w:rsidRPr="009C3B66" w14:paraId="5B69A6C7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819B96D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DEB6316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ak_med_1___6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A4530B0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Rivaroxaban (Xarelto®)</w:t>
                  </w:r>
                </w:p>
              </w:tc>
            </w:tr>
            <w:tr w:rsidR="009E24B6" w:rsidRPr="009C3B66" w14:paraId="0028345A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F300E22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19B397E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ak_med_1___7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AF97C73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Edoxaban (Lixiana®)</w:t>
                  </w:r>
                </w:p>
              </w:tc>
            </w:tr>
            <w:tr w:rsidR="009E24B6" w:rsidRPr="009C3B66" w14:paraId="37E4DC63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16D1BD1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1D0E077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ak_med_1___8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5401EA7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Dipyridamol (Persantin®)</w:t>
                  </w:r>
                </w:p>
              </w:tc>
            </w:tr>
            <w:tr w:rsidR="009E24B6" w:rsidRPr="009C3B66" w14:paraId="21FAA4C8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1E79535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9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C540AE4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ak_med_1___9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F32913E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ASA/Magnyl</w:t>
                  </w:r>
                </w:p>
              </w:tc>
            </w:tr>
            <w:tr w:rsidR="009E24B6" w:rsidRPr="009C3B66" w14:paraId="72A11612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7905B68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10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80F7AF2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ak_med_1___10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4EC91C6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Clopidogrel (Plavix®)</w:t>
                  </w:r>
                </w:p>
              </w:tc>
            </w:tr>
            <w:tr w:rsidR="009E24B6" w:rsidRPr="009C3B66" w14:paraId="48203818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8D892C6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11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7836E81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ak_med_1___11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83303A9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Ticagrelor (Brilique®)</w:t>
                  </w:r>
                </w:p>
              </w:tc>
            </w:tr>
            <w:tr w:rsidR="009E24B6" w:rsidRPr="009C3B66" w14:paraId="11D7DDE8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714D86C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12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5BF69B3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ak_med_1___12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B46AFEC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Prasugrel (Efient®)</w:t>
                  </w:r>
                </w:p>
              </w:tc>
            </w:tr>
          </w:tbl>
          <w:p w14:paraId="2168D9C9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9E24B6" w:rsidRPr="009C3B66" w14:paraId="7398D414" w14:textId="77777777" w:rsidTr="00BC2DE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61FF46AD" w14:textId="77777777" w:rsidR="009E24B6" w:rsidRPr="009C3B66" w:rsidRDefault="009E24B6" w:rsidP="00BC2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lastRenderedPageBreak/>
              <w:t>2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947331E" w14:textId="77777777" w:rsidR="009E24B6" w:rsidRPr="009C3B66" w:rsidRDefault="009E24B6" w:rsidP="00BC2DEA">
            <w:pPr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AAAAAA"/>
                <w:sz w:val="18"/>
                <w:szCs w:val="18"/>
                <w:lang w:val="en-GB" w:eastAsia="en-GB"/>
              </w:rPr>
              <w:t>[</w:t>
            </w:r>
            <w:r w:rsidRPr="009C3B66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val="en-GB" w:eastAsia="en-GB"/>
              </w:rPr>
              <w:t>dosis</w:t>
            </w:r>
            <w:r w:rsidRPr="009C3B66">
              <w:rPr>
                <w:rFonts w:ascii="Times New Roman" w:eastAsia="Times New Roman" w:hAnsi="Times New Roman" w:cs="Times New Roman"/>
                <w:color w:val="AAAAAA"/>
                <w:sz w:val="18"/>
                <w:szCs w:val="18"/>
                <w:lang w:val="en-GB" w:eastAsia="en-GB"/>
              </w:rPr>
              <w:t>]</w:t>
            </w:r>
          </w:p>
          <w:p w14:paraId="5B80B853" w14:textId="77777777" w:rsidR="009E24B6" w:rsidRPr="009C3B66" w:rsidRDefault="009E24B6" w:rsidP="00BC2DEA">
            <w:pPr>
              <w:wordWrap w:val="0"/>
              <w:rPr>
                <w:rFonts w:ascii="Times New Roman" w:eastAsia="Times New Roman" w:hAnsi="Times New Roman" w:cs="Times New Roman"/>
                <w:color w:val="777777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777777"/>
                <w:sz w:val="20"/>
                <w:szCs w:val="20"/>
                <w:lang w:val="en-GB" w:eastAsia="en-GB"/>
              </w:rPr>
              <w:t>Show the field ONLY if:</w:t>
            </w:r>
          </w:p>
          <w:p w14:paraId="742C2B5B" w14:textId="77777777" w:rsidR="009E24B6" w:rsidRPr="009C3B66" w:rsidRDefault="009E24B6" w:rsidP="00BC2DEA">
            <w:pPr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[ak_med] = '1'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5D882EC7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osis</w:t>
            </w:r>
          </w:p>
          <w:p w14:paraId="4C7777B6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i/>
                <w:iCs/>
                <w:color w:val="666666"/>
                <w:sz w:val="17"/>
                <w:szCs w:val="17"/>
                <w:lang w:val="en-GB" w:eastAsia="en-GB"/>
              </w:rPr>
              <w:t>mg eller I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E385EC8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ext</w:t>
            </w:r>
          </w:p>
        </w:tc>
      </w:tr>
      <w:tr w:rsidR="009E24B6" w:rsidRPr="009C3B66" w14:paraId="20E97846" w14:textId="77777777" w:rsidTr="00BC2DE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90CF0A9" w14:textId="77777777" w:rsidR="009E24B6" w:rsidRPr="009C3B66" w:rsidRDefault="009E24B6" w:rsidP="00BC2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07964BB" w14:textId="77777777" w:rsidR="009E24B6" w:rsidRPr="009C3B66" w:rsidRDefault="009E24B6" w:rsidP="00BC2DEA">
            <w:pPr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AAAAAA"/>
                <w:sz w:val="18"/>
                <w:szCs w:val="18"/>
                <w:lang w:val="en-GB" w:eastAsia="en-GB"/>
              </w:rPr>
              <w:t>[</w:t>
            </w:r>
            <w:r w:rsidRPr="009C3B66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val="en-GB" w:eastAsia="en-GB"/>
              </w:rPr>
              <w:t>ak_med_frequency</w:t>
            </w:r>
            <w:r w:rsidRPr="009C3B66">
              <w:rPr>
                <w:rFonts w:ascii="Times New Roman" w:eastAsia="Times New Roman" w:hAnsi="Times New Roman" w:cs="Times New Roman"/>
                <w:color w:val="AAAAAA"/>
                <w:sz w:val="18"/>
                <w:szCs w:val="18"/>
                <w:lang w:val="en-GB" w:eastAsia="en-GB"/>
              </w:rPr>
              <w:t>]</w:t>
            </w:r>
          </w:p>
          <w:p w14:paraId="1C1A0B8A" w14:textId="77777777" w:rsidR="009E24B6" w:rsidRPr="009C3B66" w:rsidRDefault="009E24B6" w:rsidP="00BC2DEA">
            <w:pPr>
              <w:wordWrap w:val="0"/>
              <w:rPr>
                <w:rFonts w:ascii="Times New Roman" w:eastAsia="Times New Roman" w:hAnsi="Times New Roman" w:cs="Times New Roman"/>
                <w:color w:val="777777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777777"/>
                <w:sz w:val="20"/>
                <w:szCs w:val="20"/>
                <w:lang w:val="en-GB" w:eastAsia="en-GB"/>
              </w:rPr>
              <w:t>Show the field ONLY if:</w:t>
            </w:r>
          </w:p>
          <w:p w14:paraId="2E396A0D" w14:textId="77777777" w:rsidR="009E24B6" w:rsidRPr="009C3B66" w:rsidRDefault="009E24B6" w:rsidP="00BC2DEA">
            <w:pPr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[ak_med] = '1'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6BA6420C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666666"/>
                <w:sz w:val="17"/>
                <w:szCs w:val="17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6440B194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ext</w:t>
            </w:r>
          </w:p>
        </w:tc>
      </w:tr>
      <w:tr w:rsidR="009E24B6" w:rsidRPr="009C3B66" w14:paraId="19B82B5C" w14:textId="77777777" w:rsidTr="00BC2DE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37B7D26C" w14:textId="77777777" w:rsidR="009E24B6" w:rsidRPr="009C3B66" w:rsidRDefault="009E24B6" w:rsidP="00BC2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22104D88" w14:textId="77777777" w:rsidR="009E24B6" w:rsidRPr="009C3B66" w:rsidRDefault="009E24B6" w:rsidP="00BC2DEA">
            <w:pPr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AAAAAA"/>
                <w:sz w:val="18"/>
                <w:szCs w:val="18"/>
                <w:lang w:val="en-GB" w:eastAsia="en-GB"/>
              </w:rPr>
              <w:t>[smoking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667B1B24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666666"/>
                <w:sz w:val="17"/>
                <w:szCs w:val="17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666666"/>
                <w:sz w:val="17"/>
                <w:szCs w:val="17"/>
                <w:lang w:val="en-GB" w:eastAsia="en-GB"/>
              </w:rPr>
              <w:t>Smok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BCD31E3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adio</w:t>
            </w:r>
          </w:p>
          <w:tbl>
            <w:tblPr>
              <w:tblW w:w="0" w:type="auto"/>
              <w:tblBorders>
                <w:top w:val="outset" w:sz="6" w:space="0" w:color="auto"/>
                <w:left w:val="outset" w:sz="6" w:space="0" w:color="auto"/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390"/>
              <w:gridCol w:w="1757"/>
            </w:tblGrid>
            <w:tr w:rsidR="009E24B6" w:rsidRPr="009C3B66" w14:paraId="3FD57A85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9FF83F8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A7684E7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Nihil</w:t>
                  </w:r>
                </w:p>
              </w:tc>
            </w:tr>
            <w:tr w:rsidR="009E24B6" w:rsidRPr="009C3B66" w14:paraId="44279E7C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BCA09AB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0E1DEA8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 xml:space="preserve">Previous smoker </w:t>
                  </w:r>
                </w:p>
              </w:tc>
            </w:tr>
            <w:tr w:rsidR="009E24B6" w:rsidRPr="009C3B66" w14:paraId="2092AD07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EF7D184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42D7FF5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Smoker</w:t>
                  </w:r>
                </w:p>
              </w:tc>
            </w:tr>
            <w:tr w:rsidR="009E24B6" w:rsidRPr="009C3B66" w14:paraId="4472FC5E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604A2E9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99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AEA956A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Not specified</w:t>
                  </w:r>
                </w:p>
              </w:tc>
            </w:tr>
          </w:tbl>
          <w:p w14:paraId="0A487B8B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9E24B6" w:rsidRPr="009C3B66" w14:paraId="54B61869" w14:textId="77777777" w:rsidTr="00BC2DE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964342D" w14:textId="77777777" w:rsidR="009E24B6" w:rsidRPr="009C3B66" w:rsidRDefault="009E24B6" w:rsidP="00BC2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24326E54" w14:textId="77777777" w:rsidR="009E24B6" w:rsidRPr="009C3B66" w:rsidRDefault="009E24B6" w:rsidP="00BC2DEA">
            <w:pPr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AAAAAA"/>
                <w:sz w:val="18"/>
                <w:szCs w:val="18"/>
                <w:lang w:val="en-GB" w:eastAsia="en-GB"/>
              </w:rPr>
              <w:t>[</w:t>
            </w:r>
            <w:r w:rsidRPr="009C3B66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val="en-GB" w:eastAsia="en-GB"/>
              </w:rPr>
              <w:t>alcohol</w:t>
            </w:r>
            <w:r w:rsidRPr="009C3B66">
              <w:rPr>
                <w:rFonts w:ascii="Times New Roman" w:eastAsia="Times New Roman" w:hAnsi="Times New Roman" w:cs="Times New Roman"/>
                <w:color w:val="AAAAAA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3DBF4709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666666"/>
                <w:sz w:val="17"/>
                <w:szCs w:val="17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lcoho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6E14F8C9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adio</w:t>
            </w:r>
          </w:p>
          <w:tbl>
            <w:tblPr>
              <w:tblW w:w="0" w:type="auto"/>
              <w:tblBorders>
                <w:top w:val="outset" w:sz="6" w:space="0" w:color="auto"/>
                <w:left w:val="outset" w:sz="6" w:space="0" w:color="auto"/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524"/>
            </w:tblGrid>
            <w:tr w:rsidR="009E24B6" w:rsidRPr="009C3B66" w14:paraId="3A08B39F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5993307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1475EB2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No</w:t>
                  </w:r>
                </w:p>
              </w:tc>
            </w:tr>
            <w:tr w:rsidR="009E24B6" w:rsidRPr="009C3B66" w14:paraId="32C22562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ADFB63F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35F86C5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Yes</w:t>
                  </w:r>
                </w:p>
              </w:tc>
            </w:tr>
          </w:tbl>
          <w:p w14:paraId="5D20F724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9E24B6" w:rsidRPr="009C3B66" w14:paraId="63691E62" w14:textId="77777777" w:rsidTr="00BC2DE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68D36968" w14:textId="77777777" w:rsidR="009E24B6" w:rsidRPr="009C3B66" w:rsidRDefault="009E24B6" w:rsidP="00BC2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17F9EE3" w14:textId="77777777" w:rsidR="009E24B6" w:rsidRPr="009C3B66" w:rsidRDefault="009E24B6" w:rsidP="00BC2DEA">
            <w:pPr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AAAAAA"/>
                <w:sz w:val="18"/>
                <w:szCs w:val="18"/>
                <w:lang w:val="en-GB" w:eastAsia="en-GB"/>
              </w:rPr>
              <w:t>[</w:t>
            </w:r>
            <w:r w:rsidRPr="009C3B66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val="en-GB" w:eastAsia="en-GB"/>
              </w:rPr>
              <w:t>obj_andet</w:t>
            </w:r>
            <w:r w:rsidRPr="009C3B66">
              <w:rPr>
                <w:rFonts w:ascii="Times New Roman" w:eastAsia="Times New Roman" w:hAnsi="Times New Roman" w:cs="Times New Roman"/>
                <w:color w:val="AAAAAA"/>
                <w:sz w:val="18"/>
                <w:szCs w:val="18"/>
                <w:lang w:val="en-GB" w:eastAsia="en-GB"/>
              </w:rPr>
              <w:t>]</w:t>
            </w:r>
          </w:p>
          <w:p w14:paraId="67FF37B7" w14:textId="77777777" w:rsidR="009E24B6" w:rsidRPr="009C3B66" w:rsidRDefault="009E24B6" w:rsidP="00BC2DEA">
            <w:pPr>
              <w:wordWrap w:val="0"/>
              <w:rPr>
                <w:rFonts w:ascii="Times New Roman" w:eastAsia="Times New Roman" w:hAnsi="Times New Roman" w:cs="Times New Roman"/>
                <w:color w:val="777777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777777"/>
                <w:sz w:val="20"/>
                <w:szCs w:val="20"/>
                <w:lang w:val="en-GB" w:eastAsia="en-GB"/>
              </w:rPr>
              <w:t>Show the field ONLY if:</w:t>
            </w:r>
          </w:p>
          <w:p w14:paraId="45094BBC" w14:textId="77777777" w:rsidR="009E24B6" w:rsidRPr="009C3B66" w:rsidRDefault="009E24B6" w:rsidP="00BC2DEA">
            <w:pPr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[obj(5)] = '1'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0AB467D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nde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5BBDF10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ext</w:t>
            </w:r>
          </w:p>
        </w:tc>
      </w:tr>
      <w:tr w:rsidR="009E24B6" w:rsidRPr="009C3B66" w14:paraId="3ED39AC0" w14:textId="77777777" w:rsidTr="00BC2DE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52BF90EF" w14:textId="77777777" w:rsidR="009E24B6" w:rsidRPr="009C3B66" w:rsidRDefault="009E24B6" w:rsidP="00BC2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A27F9EB" w14:textId="77777777" w:rsidR="009E24B6" w:rsidRPr="009C3B66" w:rsidRDefault="009E24B6" w:rsidP="00BC2DEA">
            <w:pPr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AAAAAA"/>
                <w:sz w:val="18"/>
                <w:szCs w:val="18"/>
                <w:lang w:val="en-GB" w:eastAsia="en-GB"/>
              </w:rPr>
              <w:t>[</w:t>
            </w:r>
            <w:r w:rsidRPr="009C3B66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val="en-GB" w:eastAsia="en-GB"/>
              </w:rPr>
              <w:t>obj_karakter</w:t>
            </w:r>
            <w:r w:rsidRPr="009C3B66">
              <w:rPr>
                <w:rFonts w:ascii="Times New Roman" w:eastAsia="Times New Roman" w:hAnsi="Times New Roman" w:cs="Times New Roman"/>
                <w:color w:val="AAAAAA"/>
                <w:sz w:val="18"/>
                <w:szCs w:val="18"/>
                <w:lang w:val="en-GB" w:eastAsia="en-GB"/>
              </w:rPr>
              <w:t>]</w:t>
            </w:r>
          </w:p>
          <w:p w14:paraId="0AAB5EBA" w14:textId="77777777" w:rsidR="009E24B6" w:rsidRPr="009C3B66" w:rsidRDefault="009E24B6" w:rsidP="00BC2DEA">
            <w:pPr>
              <w:wordWrap w:val="0"/>
              <w:rPr>
                <w:rFonts w:ascii="Times New Roman" w:eastAsia="Times New Roman" w:hAnsi="Times New Roman" w:cs="Times New Roman"/>
                <w:color w:val="777777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777777"/>
                <w:sz w:val="20"/>
                <w:szCs w:val="20"/>
                <w:lang w:val="en-GB" w:eastAsia="en-GB"/>
              </w:rPr>
              <w:t>Show the field ONLY if:</w:t>
            </w:r>
          </w:p>
          <w:p w14:paraId="6B5DBB71" w14:textId="77777777" w:rsidR="009E24B6" w:rsidRPr="009C3B66" w:rsidRDefault="009E24B6" w:rsidP="00BC2DEA">
            <w:pPr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[obj(1)] = '1'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05ECCEE6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haracteristics of palp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68C9EFF2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heckbox</w:t>
            </w:r>
          </w:p>
          <w:tbl>
            <w:tblPr>
              <w:tblW w:w="0" w:type="auto"/>
              <w:tblBorders>
                <w:top w:val="outset" w:sz="6" w:space="0" w:color="auto"/>
                <w:left w:val="outset" w:sz="6" w:space="0" w:color="auto"/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390"/>
              <w:gridCol w:w="1963"/>
              <w:gridCol w:w="1437"/>
            </w:tblGrid>
            <w:tr w:rsidR="009E24B6" w:rsidRPr="009C3B66" w14:paraId="71698E18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606FF11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573F515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obj_karakter___1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C8E1286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Hard</w:t>
                  </w:r>
                </w:p>
              </w:tc>
            </w:tr>
            <w:tr w:rsidR="009E24B6" w:rsidRPr="009C3B66" w14:paraId="58951A83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97D32D0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3135EC1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obj_karakter___2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927026F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Soft</w:t>
                  </w:r>
                </w:p>
              </w:tc>
            </w:tr>
            <w:tr w:rsidR="009E24B6" w:rsidRPr="009C3B66" w14:paraId="3759FDD4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B270AA6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3D07432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obj_karakter___3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F067F99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Mobile</w:t>
                  </w:r>
                </w:p>
              </w:tc>
            </w:tr>
            <w:tr w:rsidR="009E24B6" w:rsidRPr="009C3B66" w14:paraId="5CE0A9D8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26B8190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1563918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obj_karakter___4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3D92802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Fixed</w:t>
                  </w:r>
                </w:p>
              </w:tc>
            </w:tr>
            <w:tr w:rsidR="009E24B6" w:rsidRPr="009C3B66" w14:paraId="6B0A29D4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1E0AA7F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99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2F99A9D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obj_karakter___99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CAD2FA9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Not specified</w:t>
                  </w:r>
                </w:p>
              </w:tc>
            </w:tr>
          </w:tbl>
          <w:p w14:paraId="7FF39622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9E24B6" w:rsidRPr="009C3B66" w14:paraId="0F2A9F39" w14:textId="77777777" w:rsidTr="00BC2DE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56E49017" w14:textId="77777777" w:rsidR="009E24B6" w:rsidRPr="009C3B66" w:rsidRDefault="009E24B6" w:rsidP="00BC2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978A21E" w14:textId="77777777" w:rsidR="009E24B6" w:rsidRPr="009C3B66" w:rsidRDefault="009E24B6" w:rsidP="00BC2DEA">
            <w:pPr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AAAAAA"/>
                <w:sz w:val="18"/>
                <w:szCs w:val="18"/>
                <w:lang w:val="en-GB" w:eastAsia="en-GB"/>
              </w:rPr>
              <w:t>[</w:t>
            </w:r>
            <w:r w:rsidRPr="009C3B66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val="en-GB" w:eastAsia="en-GB"/>
              </w:rPr>
              <w:t>tsh</w:t>
            </w:r>
            <w:r w:rsidRPr="009C3B66">
              <w:rPr>
                <w:rFonts w:ascii="Times New Roman" w:eastAsia="Times New Roman" w:hAnsi="Times New Roman" w:cs="Times New Roman"/>
                <w:color w:val="AAAAAA"/>
                <w:sz w:val="18"/>
                <w:szCs w:val="18"/>
                <w:lang w:val="en-GB" w:eastAsia="en-GB"/>
              </w:rPr>
              <w:t>]</w:t>
            </w:r>
          </w:p>
          <w:p w14:paraId="43F0119F" w14:textId="77777777" w:rsidR="009E24B6" w:rsidRPr="009C3B66" w:rsidRDefault="009E24B6" w:rsidP="00BC2DEA">
            <w:pPr>
              <w:wordWrap w:val="0"/>
              <w:rPr>
                <w:rFonts w:ascii="Times New Roman" w:eastAsia="Times New Roman" w:hAnsi="Times New Roman" w:cs="Times New Roman"/>
                <w:color w:val="777777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777777"/>
                <w:sz w:val="20"/>
                <w:szCs w:val="20"/>
                <w:lang w:val="en-GB" w:eastAsia="en-GB"/>
              </w:rPr>
              <w:t>Show the field ONLY if:</w:t>
            </w:r>
          </w:p>
          <w:p w14:paraId="6BE0C77E" w14:textId="77777777" w:rsidR="009E24B6" w:rsidRPr="009C3B66" w:rsidRDefault="009E24B6" w:rsidP="00BC2DEA">
            <w:pPr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[biokemi]='1'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29521899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SH</w:t>
            </w:r>
          </w:p>
          <w:p w14:paraId="4D8667BE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B66">
              <w:rPr>
                <w:rFonts w:ascii="Times New Roman" w:eastAsia="Times New Roman" w:hAnsi="Times New Roman" w:cs="Times New Roman"/>
                <w:i/>
                <w:iCs/>
                <w:color w:val="666666"/>
                <w:sz w:val="17"/>
                <w:szCs w:val="17"/>
                <w:lang w:eastAsia="en-GB"/>
              </w:rPr>
              <w:t>x 10^-3 int.enh./L (kun tal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3846CCC6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ext</w:t>
            </w:r>
          </w:p>
        </w:tc>
      </w:tr>
      <w:tr w:rsidR="009E24B6" w:rsidRPr="009C3B66" w14:paraId="224589F7" w14:textId="77777777" w:rsidTr="00BC2DE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712B18A2" w14:textId="77777777" w:rsidR="009E24B6" w:rsidRPr="009C3B66" w:rsidRDefault="009E24B6" w:rsidP="00BC2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D5CF145" w14:textId="77777777" w:rsidR="009E24B6" w:rsidRPr="009C3B66" w:rsidRDefault="009E24B6" w:rsidP="00BC2DEA">
            <w:pPr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AAAAAA"/>
                <w:sz w:val="18"/>
                <w:szCs w:val="18"/>
                <w:lang w:val="en-GB" w:eastAsia="en-GB"/>
              </w:rPr>
              <w:t>[</w:t>
            </w:r>
            <w:r w:rsidRPr="009C3B66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val="en-GB" w:eastAsia="en-GB"/>
              </w:rPr>
              <w:t>Eutirads_us</w:t>
            </w:r>
            <w:r w:rsidRPr="009C3B66">
              <w:rPr>
                <w:rFonts w:ascii="Times New Roman" w:eastAsia="Times New Roman" w:hAnsi="Times New Roman" w:cs="Times New Roman"/>
                <w:color w:val="AAAAAA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1A0A5A2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en-GB"/>
              </w:rPr>
              <w:t>Section Header: </w:t>
            </w:r>
            <w:r w:rsidRPr="009C3B66">
              <w:rPr>
                <w:rFonts w:ascii="Times New Roman" w:eastAsia="Times New Roman" w:hAnsi="Times New Roman" w:cs="Times New Roman"/>
                <w:i/>
                <w:iCs/>
                <w:color w:val="666666"/>
                <w:sz w:val="17"/>
                <w:szCs w:val="17"/>
                <w:lang w:val="en-GB" w:eastAsia="en-GB"/>
              </w:rPr>
              <w:t>ULTRASOUND</w:t>
            </w:r>
          </w:p>
          <w:p w14:paraId="5AFEE8DA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U-TIRA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0037EB76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adio</w:t>
            </w:r>
          </w:p>
          <w:tbl>
            <w:tblPr>
              <w:tblW w:w="0" w:type="auto"/>
              <w:tblBorders>
                <w:top w:val="outset" w:sz="6" w:space="0" w:color="auto"/>
                <w:left w:val="outset" w:sz="6" w:space="0" w:color="auto"/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1130"/>
            </w:tblGrid>
            <w:tr w:rsidR="009E24B6" w:rsidRPr="009C3B66" w14:paraId="14E58590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C50AF6F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E671D8D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2</w:t>
                  </w:r>
                </w:p>
              </w:tc>
            </w:tr>
            <w:tr w:rsidR="009E24B6" w:rsidRPr="009C3B66" w14:paraId="68FB93F7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441A8E6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5F95340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3</w:t>
                  </w:r>
                </w:p>
              </w:tc>
            </w:tr>
            <w:tr w:rsidR="009E24B6" w:rsidRPr="009C3B66" w14:paraId="2B78F0E6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6686325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DB031F2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4</w:t>
                  </w:r>
                </w:p>
              </w:tc>
            </w:tr>
            <w:tr w:rsidR="009E24B6" w:rsidRPr="009C3B66" w14:paraId="3E7549FF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9BE752E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AA24671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5</w:t>
                  </w:r>
                </w:p>
              </w:tc>
            </w:tr>
            <w:tr w:rsidR="009E24B6" w:rsidRPr="009C3B66" w14:paraId="34D6258B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4A499AC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9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9A833C0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Ej angivet</w:t>
                  </w:r>
                </w:p>
              </w:tc>
            </w:tr>
          </w:tbl>
          <w:p w14:paraId="166B0257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9E24B6" w:rsidRPr="009C3B66" w14:paraId="250E7BDF" w14:textId="77777777" w:rsidTr="00BC2DE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60CA91B5" w14:textId="77777777" w:rsidR="009E24B6" w:rsidRPr="009C3B66" w:rsidRDefault="009E24B6" w:rsidP="00BC2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5644C9CF" w14:textId="77777777" w:rsidR="009E24B6" w:rsidRPr="009C3B66" w:rsidRDefault="009E24B6" w:rsidP="00BC2DEA">
            <w:pPr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AAAAAA"/>
                <w:sz w:val="18"/>
                <w:szCs w:val="18"/>
                <w:lang w:val="en-GB" w:eastAsia="en-GB"/>
              </w:rPr>
              <w:t>[</w:t>
            </w:r>
            <w:r w:rsidRPr="009C3B66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val="en-GB" w:eastAsia="en-GB"/>
              </w:rPr>
              <w:t>us_biggest</w:t>
            </w:r>
            <w:r w:rsidRPr="009C3B66">
              <w:rPr>
                <w:rFonts w:ascii="Times New Roman" w:eastAsia="Times New Roman" w:hAnsi="Times New Roman" w:cs="Times New Roman"/>
                <w:color w:val="AAAAAA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27FEEA1C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i/>
                <w:iCs/>
                <w:color w:val="666666"/>
                <w:sz w:val="17"/>
                <w:szCs w:val="17"/>
                <w:lang w:val="en-GB" w:eastAsia="en-GB"/>
              </w:rPr>
              <w:t xml:space="preserve"> m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7967FAD3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ext</w:t>
            </w:r>
          </w:p>
        </w:tc>
      </w:tr>
      <w:tr w:rsidR="009E24B6" w:rsidRPr="009C3B66" w14:paraId="366F5DBD" w14:textId="77777777" w:rsidTr="00BC2DE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37B2E05F" w14:textId="77777777" w:rsidR="009E24B6" w:rsidRPr="009C3B66" w:rsidRDefault="009E24B6" w:rsidP="00BC2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6456657D" w14:textId="77777777" w:rsidR="009E24B6" w:rsidRPr="009C3B66" w:rsidRDefault="009E24B6" w:rsidP="00BC2DEA">
            <w:pPr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AAAAAA"/>
                <w:sz w:val="18"/>
                <w:szCs w:val="18"/>
                <w:lang w:val="en-GB" w:eastAsia="en-GB"/>
              </w:rPr>
              <w:t>[</w:t>
            </w:r>
            <w:r w:rsidRPr="009C3B66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val="en-GB" w:eastAsia="en-GB"/>
              </w:rPr>
              <w:t>ul_depth</w:t>
            </w:r>
            <w:r w:rsidRPr="009C3B66">
              <w:rPr>
                <w:rFonts w:ascii="Times New Roman" w:eastAsia="Times New Roman" w:hAnsi="Times New Roman" w:cs="Times New Roman"/>
                <w:color w:val="AAAAAA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61806977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666666"/>
                <w:sz w:val="17"/>
                <w:szCs w:val="17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i/>
                <w:iCs/>
                <w:color w:val="666666"/>
                <w:sz w:val="17"/>
                <w:szCs w:val="17"/>
                <w:lang w:val="en-GB" w:eastAsia="en-GB"/>
              </w:rPr>
              <w:t>m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65ADA24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ext</w:t>
            </w:r>
          </w:p>
        </w:tc>
      </w:tr>
      <w:tr w:rsidR="009E24B6" w:rsidRPr="009C3B66" w14:paraId="1DEB2A84" w14:textId="77777777" w:rsidTr="00BC2DE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696BDA26" w14:textId="77777777" w:rsidR="009E24B6" w:rsidRPr="009C3B66" w:rsidRDefault="009E24B6" w:rsidP="00BC2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699CD060" w14:textId="77777777" w:rsidR="009E24B6" w:rsidRPr="009C3B66" w:rsidRDefault="009E24B6" w:rsidP="00BC2DEA">
            <w:pPr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AAAAAA"/>
                <w:sz w:val="18"/>
                <w:szCs w:val="18"/>
                <w:lang w:val="en-GB" w:eastAsia="en-GB"/>
              </w:rPr>
              <w:t>[</w:t>
            </w:r>
            <w:r w:rsidRPr="009C3B66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val="en-GB" w:eastAsia="en-GB"/>
              </w:rPr>
              <w:t>ul_height</w:t>
            </w:r>
            <w:r w:rsidRPr="009C3B66">
              <w:rPr>
                <w:rFonts w:ascii="Times New Roman" w:eastAsia="Times New Roman" w:hAnsi="Times New Roman" w:cs="Times New Roman"/>
                <w:color w:val="AAAAAA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3FF2D448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666666"/>
                <w:sz w:val="17"/>
                <w:szCs w:val="17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i/>
                <w:iCs/>
                <w:color w:val="666666"/>
                <w:sz w:val="17"/>
                <w:szCs w:val="17"/>
                <w:lang w:val="en-GB" w:eastAsia="en-GB"/>
              </w:rPr>
              <w:t>m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61C6AD17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ext</w:t>
            </w:r>
          </w:p>
        </w:tc>
      </w:tr>
      <w:tr w:rsidR="009E24B6" w:rsidRPr="009C3B66" w14:paraId="6CC27935" w14:textId="77777777" w:rsidTr="00BC2DE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61CAD7A7" w14:textId="77777777" w:rsidR="009E24B6" w:rsidRPr="009C3B66" w:rsidRDefault="009E24B6" w:rsidP="00BC2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3DC0095F" w14:textId="77777777" w:rsidR="009E24B6" w:rsidRPr="009C3B66" w:rsidRDefault="009E24B6" w:rsidP="00BC2DEA">
            <w:pPr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AAAAAA"/>
                <w:sz w:val="18"/>
                <w:szCs w:val="18"/>
                <w:lang w:val="en-GB" w:eastAsia="en-GB"/>
              </w:rPr>
              <w:t>[US_scucture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0B3443FA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666666"/>
                <w:sz w:val="17"/>
                <w:szCs w:val="17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6F2085B7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adio</w:t>
            </w:r>
          </w:p>
          <w:tbl>
            <w:tblPr>
              <w:tblW w:w="0" w:type="auto"/>
              <w:tblBorders>
                <w:top w:val="outset" w:sz="6" w:space="0" w:color="auto"/>
                <w:left w:val="outset" w:sz="6" w:space="0" w:color="auto"/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1437"/>
            </w:tblGrid>
            <w:tr w:rsidR="009E24B6" w:rsidRPr="009C3B66" w14:paraId="4B107DEB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DB6AAA7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lastRenderedPageBreak/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3BD952B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Cystic</w:t>
                  </w:r>
                </w:p>
              </w:tc>
            </w:tr>
            <w:tr w:rsidR="009E24B6" w:rsidRPr="009C3B66" w14:paraId="0FF28927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2BB7E68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DED340B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Cystic-solid</w:t>
                  </w:r>
                </w:p>
              </w:tc>
            </w:tr>
            <w:tr w:rsidR="009E24B6" w:rsidRPr="009C3B66" w14:paraId="2E04CDA6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6845A15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E80CB51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Solid</w:t>
                  </w:r>
                </w:p>
              </w:tc>
            </w:tr>
            <w:tr w:rsidR="009E24B6" w:rsidRPr="009C3B66" w14:paraId="36D521DD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9523073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11968C5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Spongioform</w:t>
                  </w:r>
                </w:p>
              </w:tc>
            </w:tr>
            <w:tr w:rsidR="009E24B6" w:rsidRPr="009C3B66" w14:paraId="55C911A0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980DC06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F85A99F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Not specified</w:t>
                  </w:r>
                </w:p>
              </w:tc>
            </w:tr>
          </w:tbl>
          <w:p w14:paraId="1DB6114D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9E24B6" w:rsidRPr="009C3B66" w14:paraId="2D90FA5A" w14:textId="77777777" w:rsidTr="00BC2DE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7BB0D5F8" w14:textId="77777777" w:rsidR="009E24B6" w:rsidRPr="009C3B66" w:rsidRDefault="009E24B6" w:rsidP="00BC2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lastRenderedPageBreak/>
              <w:t>4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A0D84B4" w14:textId="77777777" w:rsidR="009E24B6" w:rsidRPr="009C3B66" w:rsidRDefault="009E24B6" w:rsidP="00BC2DEA">
            <w:pPr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AAAAAA"/>
                <w:sz w:val="18"/>
                <w:szCs w:val="18"/>
                <w:lang w:val="en-GB" w:eastAsia="en-GB"/>
              </w:rPr>
              <w:t>[</w:t>
            </w:r>
            <w:r w:rsidRPr="009C3B66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val="en-GB" w:eastAsia="en-GB"/>
              </w:rPr>
              <w:t>ul_highrisk</w:t>
            </w:r>
            <w:r w:rsidRPr="009C3B66">
              <w:rPr>
                <w:rFonts w:ascii="Times New Roman" w:eastAsia="Times New Roman" w:hAnsi="Times New Roman" w:cs="Times New Roman"/>
                <w:color w:val="AAAAAA"/>
                <w:sz w:val="18"/>
                <w:szCs w:val="18"/>
                <w:lang w:val="en-GB" w:eastAsia="en-GB"/>
              </w:rPr>
              <w:t>]</w:t>
            </w:r>
          </w:p>
          <w:p w14:paraId="03A8BFBE" w14:textId="77777777" w:rsidR="009E24B6" w:rsidRPr="009C3B66" w:rsidRDefault="009E24B6" w:rsidP="00BC2DEA">
            <w:pPr>
              <w:wordWrap w:val="0"/>
              <w:rPr>
                <w:rFonts w:ascii="Times New Roman" w:eastAsia="Times New Roman" w:hAnsi="Times New Roman" w:cs="Times New Roman"/>
                <w:color w:val="777777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777777"/>
                <w:sz w:val="20"/>
                <w:szCs w:val="20"/>
                <w:lang w:val="en-GB" w:eastAsia="en-GB"/>
              </w:rPr>
              <w:t>Show the field ONLY if:</w:t>
            </w:r>
          </w:p>
          <w:p w14:paraId="7BD08109" w14:textId="77777777" w:rsidR="009E24B6" w:rsidRPr="009C3B66" w:rsidRDefault="009E24B6" w:rsidP="00BC2DEA">
            <w:pPr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[ul_eutirads] = '4'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08F32C23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666666"/>
                <w:sz w:val="17"/>
                <w:szCs w:val="17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73F0E38C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eckbox</w:t>
            </w:r>
          </w:p>
          <w:tbl>
            <w:tblPr>
              <w:tblW w:w="0" w:type="auto"/>
              <w:tblBorders>
                <w:top w:val="outset" w:sz="6" w:space="0" w:color="auto"/>
                <w:left w:val="outset" w:sz="6" w:space="0" w:color="auto"/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1724"/>
              <w:gridCol w:w="2030"/>
            </w:tblGrid>
            <w:tr w:rsidR="009E24B6" w:rsidRPr="009C3B66" w14:paraId="0147E52E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B5671D5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eastAsia="en-GB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E5A01DF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eastAsia="en-GB"/>
                    </w:rPr>
                    <w:t>ul_highrisk___1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E06ADD7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eastAsia="en-GB"/>
                    </w:rPr>
                    <w:t>Not ovale shape</w:t>
                  </w:r>
                </w:p>
              </w:tc>
            </w:tr>
            <w:tr w:rsidR="009E24B6" w:rsidRPr="009C3B66" w14:paraId="26298112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E2FC18B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eastAsia="en-GB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920D54D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eastAsia="en-GB"/>
                    </w:rPr>
                    <w:t>ul_highrisk___2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BA3CE2E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eastAsia="en-GB"/>
                    </w:rPr>
                    <w:t>Irregular</w:t>
                  </w:r>
                </w:p>
              </w:tc>
            </w:tr>
            <w:tr w:rsidR="009E24B6" w:rsidRPr="009C3B66" w14:paraId="57D094DF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1495885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eastAsia="en-GB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5D5BD03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eastAsia="en-GB"/>
                    </w:rPr>
                    <w:t>ul_highrisk___3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3C0D5A3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eastAsia="en-GB"/>
                    </w:rPr>
                    <w:t>Microcalcifikations</w:t>
                  </w:r>
                </w:p>
              </w:tc>
            </w:tr>
            <w:tr w:rsidR="009E24B6" w:rsidRPr="009C3B66" w14:paraId="7D36A588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7EC13DD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eastAsia="en-GB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6C2F1DB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eastAsia="en-GB"/>
                    </w:rPr>
                    <w:t>ul_highrisk___4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FC5400A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eastAsia="en-GB"/>
                    </w:rPr>
                    <w:t>HYPOekkoisk</w:t>
                  </w:r>
                </w:p>
              </w:tc>
            </w:tr>
          </w:tbl>
          <w:p w14:paraId="347953CF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24B6" w:rsidRPr="009C3B66" w14:paraId="1630CCC3" w14:textId="77777777" w:rsidTr="00BC2DE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2DE1137B" w14:textId="77777777" w:rsidR="009E24B6" w:rsidRPr="009C3B66" w:rsidRDefault="009E24B6" w:rsidP="00BC2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2EB525C9" w14:textId="77777777" w:rsidR="009E24B6" w:rsidRPr="009C3B66" w:rsidRDefault="009E24B6" w:rsidP="00BC2DEA">
            <w:pPr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AAAAAA"/>
                <w:sz w:val="18"/>
                <w:szCs w:val="18"/>
                <w:lang w:val="en-GB" w:eastAsia="en-GB"/>
              </w:rPr>
              <w:t>[</w:t>
            </w:r>
            <w:r w:rsidRPr="009C3B66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val="en-GB" w:eastAsia="en-GB"/>
              </w:rPr>
              <w:t>ul_doppler</w:t>
            </w:r>
            <w:r w:rsidRPr="009C3B66">
              <w:rPr>
                <w:rFonts w:ascii="Times New Roman" w:eastAsia="Times New Roman" w:hAnsi="Times New Roman" w:cs="Times New Roman"/>
                <w:color w:val="AAAAAA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76774A29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666666"/>
                <w:sz w:val="17"/>
                <w:szCs w:val="17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oppleraktivitet af tyroideaknude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5965054C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adio</w:t>
            </w:r>
          </w:p>
          <w:tbl>
            <w:tblPr>
              <w:tblW w:w="0" w:type="auto"/>
              <w:tblBorders>
                <w:top w:val="outset" w:sz="6" w:space="0" w:color="auto"/>
                <w:left w:val="outset" w:sz="6" w:space="0" w:color="auto"/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390"/>
              <w:gridCol w:w="2869"/>
            </w:tblGrid>
            <w:tr w:rsidR="009E24B6" w:rsidRPr="009C3B66" w14:paraId="276BCC1D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3891EF0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E748700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Avascular</w:t>
                  </w:r>
                </w:p>
              </w:tc>
            </w:tr>
            <w:tr w:rsidR="009E24B6" w:rsidRPr="009C3B66" w14:paraId="56E648F6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D824874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A2274C4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Normovascular</w:t>
                  </w:r>
                </w:p>
              </w:tc>
            </w:tr>
            <w:tr w:rsidR="009E24B6" w:rsidRPr="009C3B66" w14:paraId="418AAE79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B89E353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3E2DED0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Increased edge flow</w:t>
                  </w:r>
                </w:p>
              </w:tc>
            </w:tr>
            <w:tr w:rsidR="009E24B6" w:rsidRPr="009C3B66" w14:paraId="14E8E4EE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0543ACB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A602143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Increased intramodular flow</w:t>
                  </w:r>
                </w:p>
              </w:tc>
            </w:tr>
            <w:tr w:rsidR="009E24B6" w:rsidRPr="009C3B66" w14:paraId="4946A6A5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5A33B4D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99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226E5B2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Not specified</w:t>
                  </w:r>
                </w:p>
              </w:tc>
            </w:tr>
          </w:tbl>
          <w:p w14:paraId="3673DEA2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9E24B6" w:rsidRPr="009C3B66" w14:paraId="01242AC4" w14:textId="77777777" w:rsidTr="00BC2DE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692C1B7F" w14:textId="77777777" w:rsidR="009E24B6" w:rsidRPr="009C3B66" w:rsidRDefault="009E24B6" w:rsidP="00BC2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5C27BBFD" w14:textId="77777777" w:rsidR="009E24B6" w:rsidRPr="009C3B66" w:rsidRDefault="009E24B6" w:rsidP="00BC2DEA">
            <w:pPr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AAAAAA"/>
                <w:sz w:val="18"/>
                <w:szCs w:val="18"/>
                <w:lang w:val="en-GB" w:eastAsia="en-GB"/>
              </w:rPr>
              <w:t>[</w:t>
            </w:r>
            <w:r w:rsidRPr="009C3B66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val="en-GB" w:eastAsia="en-GB"/>
              </w:rPr>
              <w:t>Lymf</w:t>
            </w:r>
            <w:r w:rsidRPr="009C3B66">
              <w:rPr>
                <w:rFonts w:ascii="Times New Roman" w:eastAsia="Times New Roman" w:hAnsi="Times New Roman" w:cs="Times New Roman"/>
                <w:color w:val="AAAAAA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7B63C57A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666666"/>
                <w:sz w:val="17"/>
                <w:szCs w:val="17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thological lymph nod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3D9BE117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adio</w:t>
            </w:r>
          </w:p>
          <w:tbl>
            <w:tblPr>
              <w:tblW w:w="0" w:type="auto"/>
              <w:tblBorders>
                <w:top w:val="outset" w:sz="6" w:space="0" w:color="auto"/>
                <w:left w:val="outset" w:sz="6" w:space="0" w:color="auto"/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1437"/>
            </w:tblGrid>
            <w:tr w:rsidR="009E24B6" w:rsidRPr="009C3B66" w14:paraId="2AB6CFB3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0170E4B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F8C0C0B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No</w:t>
                  </w:r>
                </w:p>
              </w:tc>
            </w:tr>
            <w:tr w:rsidR="009E24B6" w:rsidRPr="009C3B66" w14:paraId="2A95F5EF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24AC75D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9CF239C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Yes</w:t>
                  </w:r>
                </w:p>
              </w:tc>
            </w:tr>
            <w:tr w:rsidR="009E24B6" w:rsidRPr="009C3B66" w14:paraId="4558C71F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60898A1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2D44B48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Not specified</w:t>
                  </w:r>
                </w:p>
              </w:tc>
            </w:tr>
          </w:tbl>
          <w:p w14:paraId="79DBD26A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9E24B6" w:rsidRPr="009C3B66" w14:paraId="22E6A34E" w14:textId="77777777" w:rsidTr="00BC2DE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63895739" w14:textId="77777777" w:rsidR="009E24B6" w:rsidRPr="009C3B66" w:rsidRDefault="009E24B6" w:rsidP="00BC2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26E4247D" w14:textId="77777777" w:rsidR="009E24B6" w:rsidRPr="009C3B66" w:rsidRDefault="009E24B6" w:rsidP="00BC2DEA">
            <w:pPr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AAAAAA"/>
                <w:sz w:val="18"/>
                <w:szCs w:val="18"/>
                <w:lang w:val="en-GB" w:eastAsia="en-GB"/>
              </w:rPr>
              <w:t>[</w:t>
            </w:r>
            <w:r w:rsidRPr="009C3B66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val="en-GB" w:eastAsia="en-GB"/>
              </w:rPr>
              <w:t>Cyst_fluid</w:t>
            </w:r>
            <w:r w:rsidRPr="009C3B66">
              <w:rPr>
                <w:rFonts w:ascii="Times New Roman" w:eastAsia="Times New Roman" w:hAnsi="Times New Roman" w:cs="Times New Roman"/>
                <w:color w:val="AAAAAA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9589B3E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yst fluid removed</w:t>
            </w:r>
          </w:p>
          <w:p w14:paraId="7748461A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666666"/>
                <w:sz w:val="17"/>
                <w:szCs w:val="17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2AB65692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no</w:t>
            </w:r>
          </w:p>
          <w:tbl>
            <w:tblPr>
              <w:tblW w:w="0" w:type="auto"/>
              <w:tblBorders>
                <w:top w:val="outset" w:sz="6" w:space="0" w:color="auto"/>
                <w:left w:val="outset" w:sz="6" w:space="0" w:color="auto"/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524"/>
            </w:tblGrid>
            <w:tr w:rsidR="009E24B6" w:rsidRPr="009C3B66" w14:paraId="34159988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023F415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E57A9AF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Yes</w:t>
                  </w:r>
                </w:p>
              </w:tc>
            </w:tr>
            <w:tr w:rsidR="009E24B6" w:rsidRPr="009C3B66" w14:paraId="7812492E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BAFD318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3420DA4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No</w:t>
                  </w:r>
                </w:p>
              </w:tc>
            </w:tr>
          </w:tbl>
          <w:p w14:paraId="708E6C88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9E24B6" w:rsidRPr="009C3B66" w14:paraId="068A0AB4" w14:textId="77777777" w:rsidTr="00BC2DE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0513B198" w14:textId="77777777" w:rsidR="009E24B6" w:rsidRPr="009C3B66" w:rsidRDefault="009E24B6" w:rsidP="00BC2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5F90C7EB" w14:textId="77777777" w:rsidR="009E24B6" w:rsidRPr="009C3B66" w:rsidRDefault="009E24B6" w:rsidP="00BC2DEA">
            <w:pPr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AAAAAA"/>
                <w:sz w:val="18"/>
                <w:szCs w:val="18"/>
                <w:lang w:val="en-GB" w:eastAsia="en-GB"/>
              </w:rPr>
              <w:t>[</w:t>
            </w:r>
            <w:r w:rsidRPr="009C3B66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val="en-GB" w:eastAsia="en-GB"/>
              </w:rPr>
              <w:t>Complications</w:t>
            </w:r>
            <w:r w:rsidRPr="009C3B66">
              <w:rPr>
                <w:rFonts w:ascii="Times New Roman" w:eastAsia="Times New Roman" w:hAnsi="Times New Roman" w:cs="Times New Roman"/>
                <w:color w:val="AAAAAA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505268F2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0490FF4F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eckbox</w:t>
            </w:r>
          </w:p>
          <w:tbl>
            <w:tblPr>
              <w:tblW w:w="0" w:type="auto"/>
              <w:tblBorders>
                <w:top w:val="outset" w:sz="6" w:space="0" w:color="auto"/>
                <w:left w:val="outset" w:sz="6" w:space="0" w:color="auto"/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1910"/>
              <w:gridCol w:w="6249"/>
            </w:tblGrid>
            <w:tr w:rsidR="009E24B6" w:rsidRPr="009C3B66" w14:paraId="2BEF692B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99F22AF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eastAsia="en-GB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9027B1F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eastAsia="en-GB"/>
                    </w:rPr>
                    <w:t>komplikation___1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F3A5583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eastAsia="en-GB"/>
                    </w:rPr>
                    <w:t>Ingen beskrevet</w:t>
                  </w:r>
                </w:p>
              </w:tc>
            </w:tr>
            <w:tr w:rsidR="009E24B6" w:rsidRPr="009C3B66" w14:paraId="4BCA5B6F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AA263BA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eastAsia="en-GB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2D88686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eastAsia="en-GB"/>
                    </w:rPr>
                    <w:t>komplikation___2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7ADA61D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eastAsia="en-GB"/>
                    </w:rPr>
                    <w:t>Blødning/hæmatom (Indlæggelses- eller behandlingskrævende)</w:t>
                  </w:r>
                </w:p>
              </w:tc>
            </w:tr>
            <w:tr w:rsidR="009E24B6" w:rsidRPr="009C3B66" w14:paraId="728EFC28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D22944E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2A04C27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komplikation___3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A964982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Infektion (behandlingskrævende)</w:t>
                  </w:r>
                </w:p>
              </w:tc>
            </w:tr>
            <w:tr w:rsidR="009E24B6" w:rsidRPr="009C3B66" w14:paraId="4011E0A3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26C7527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5D7454A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komplikation___4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E8A05EA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Recurrensparese</w:t>
                  </w:r>
                </w:p>
              </w:tc>
            </w:tr>
            <w:tr w:rsidR="009E24B6" w:rsidRPr="009C3B66" w14:paraId="0E18AC72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8E3A629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06A1750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komplikation___5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10D162E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Horners syndrom</w:t>
                  </w:r>
                </w:p>
              </w:tc>
            </w:tr>
            <w:tr w:rsidR="009E24B6" w:rsidRPr="009C3B66" w14:paraId="156E188E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39C3AB3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B84C216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komplikation___6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F16B6C3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Anden</w:t>
                  </w:r>
                </w:p>
              </w:tc>
            </w:tr>
          </w:tbl>
          <w:p w14:paraId="3BB0BE87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9E24B6" w:rsidRPr="009C3B66" w14:paraId="0B38CD71" w14:textId="77777777" w:rsidTr="00BC2DE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78C93DB4" w14:textId="77777777" w:rsidR="009E24B6" w:rsidRPr="009C3B66" w:rsidRDefault="009E24B6" w:rsidP="00BC2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5B5129EF" w14:textId="77777777" w:rsidR="009E24B6" w:rsidRPr="009C3B66" w:rsidRDefault="009E24B6" w:rsidP="00BC2DEA">
            <w:pPr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AAAAAA"/>
                <w:sz w:val="18"/>
                <w:szCs w:val="18"/>
                <w:lang w:val="en-GB" w:eastAsia="en-GB"/>
              </w:rPr>
              <w:t>[</w:t>
            </w:r>
            <w:r w:rsidRPr="009C3B66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val="en-GB" w:eastAsia="en-GB"/>
              </w:rPr>
              <w:t>NRS</w:t>
            </w:r>
            <w:r w:rsidRPr="009C3B66">
              <w:rPr>
                <w:rFonts w:ascii="Times New Roman" w:eastAsia="Times New Roman" w:hAnsi="Times New Roman" w:cs="Times New Roman"/>
                <w:color w:val="AAAAAA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53C2A64A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i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6D72575F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ropdown</w:t>
            </w:r>
          </w:p>
          <w:tbl>
            <w:tblPr>
              <w:tblW w:w="0" w:type="auto"/>
              <w:tblBorders>
                <w:top w:val="outset" w:sz="6" w:space="0" w:color="auto"/>
                <w:left w:val="outset" w:sz="6" w:space="0" w:color="auto"/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390"/>
              <w:gridCol w:w="390"/>
            </w:tblGrid>
            <w:tr w:rsidR="009E24B6" w:rsidRPr="009C3B66" w14:paraId="55F9EFCB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68EC654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E5B773B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0</w:t>
                  </w:r>
                </w:p>
              </w:tc>
            </w:tr>
            <w:tr w:rsidR="009E24B6" w:rsidRPr="009C3B66" w14:paraId="655A427F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0712505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FA62EB2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1</w:t>
                  </w:r>
                </w:p>
              </w:tc>
            </w:tr>
            <w:tr w:rsidR="009E24B6" w:rsidRPr="009C3B66" w14:paraId="42614257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2B5E830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799626A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2</w:t>
                  </w:r>
                </w:p>
              </w:tc>
            </w:tr>
            <w:tr w:rsidR="009E24B6" w:rsidRPr="009C3B66" w14:paraId="144CCD34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83AE889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lastRenderedPageBreak/>
                    <w:t>4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6F79CF1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3</w:t>
                  </w:r>
                </w:p>
              </w:tc>
            </w:tr>
            <w:tr w:rsidR="009E24B6" w:rsidRPr="009C3B66" w14:paraId="155BC797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168FCE9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3BB5941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4</w:t>
                  </w:r>
                </w:p>
              </w:tc>
            </w:tr>
            <w:tr w:rsidR="009E24B6" w:rsidRPr="009C3B66" w14:paraId="0EA5562F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D04AF70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7CB55BF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5</w:t>
                  </w:r>
                </w:p>
              </w:tc>
            </w:tr>
            <w:tr w:rsidR="009E24B6" w:rsidRPr="009C3B66" w14:paraId="319A63DC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7E7FBB9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9B0E052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6</w:t>
                  </w:r>
                </w:p>
              </w:tc>
            </w:tr>
            <w:tr w:rsidR="009E24B6" w:rsidRPr="009C3B66" w14:paraId="1855BFC6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AF5BFFF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0D361A5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7</w:t>
                  </w:r>
                </w:p>
              </w:tc>
            </w:tr>
            <w:tr w:rsidR="009E24B6" w:rsidRPr="009C3B66" w14:paraId="6323717A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CAAD7B0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9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1213CBA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8</w:t>
                  </w:r>
                </w:p>
              </w:tc>
            </w:tr>
            <w:tr w:rsidR="009E24B6" w:rsidRPr="009C3B66" w14:paraId="7A5888B6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1C54137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10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763CA66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9</w:t>
                  </w:r>
                </w:p>
              </w:tc>
            </w:tr>
            <w:tr w:rsidR="009E24B6" w:rsidRPr="009C3B66" w14:paraId="4EB09649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181B045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11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7540E2C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10</w:t>
                  </w:r>
                </w:p>
              </w:tc>
            </w:tr>
          </w:tbl>
          <w:p w14:paraId="6782425D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9E24B6" w:rsidRPr="009C3B66" w14:paraId="22FC1676" w14:textId="77777777" w:rsidTr="00BC2DE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D2E31DC" w14:textId="77777777" w:rsidR="009E24B6" w:rsidRPr="009C3B66" w:rsidRDefault="009E24B6" w:rsidP="00BC2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lastRenderedPageBreak/>
              <w:t>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03B752E" w14:textId="77777777" w:rsidR="009E24B6" w:rsidRPr="009C3B66" w:rsidRDefault="009E24B6" w:rsidP="00BC2DEA">
            <w:pPr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AAAAAA"/>
                <w:sz w:val="18"/>
                <w:szCs w:val="18"/>
                <w:lang w:val="en-GB" w:eastAsia="en-GB"/>
              </w:rPr>
              <w:t>[</w:t>
            </w:r>
            <w:r w:rsidRPr="009C3B66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val="en-GB" w:eastAsia="en-GB"/>
              </w:rPr>
              <w:t>Patolog_1</w:t>
            </w:r>
            <w:r w:rsidRPr="009C3B66">
              <w:rPr>
                <w:rFonts w:ascii="Times New Roman" w:eastAsia="Times New Roman" w:hAnsi="Times New Roman" w:cs="Times New Roman"/>
                <w:color w:val="AAAAAA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540B1849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Section Header: </w:t>
            </w:r>
            <w:r w:rsidRPr="009C3B66">
              <w:rPr>
                <w:rFonts w:ascii="Times New Roman" w:eastAsia="Times New Roman" w:hAnsi="Times New Roman" w:cs="Times New Roman"/>
                <w:i/>
                <w:iCs/>
                <w:color w:val="666666"/>
                <w:sz w:val="17"/>
                <w:szCs w:val="17"/>
                <w:lang w:eastAsia="en-GB"/>
              </w:rPr>
              <w:t>Patologisvar j.f. Bethesda - Se afkrydsningsskemaet. BEMÆRK her menes ikke diagnosen til klinikerne.</w:t>
            </w:r>
          </w:p>
          <w:p w14:paraId="48AF99A9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olog 1</w:t>
            </w:r>
          </w:p>
          <w:p w14:paraId="13A6CCE0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i/>
                <w:iCs/>
                <w:color w:val="666666"/>
                <w:sz w:val="17"/>
                <w:szCs w:val="17"/>
                <w:lang w:eastAsia="en-GB"/>
              </w:rPr>
              <w:t xml:space="preserve">Angiv initialer. </w:t>
            </w:r>
            <w:r w:rsidRPr="009C3B66">
              <w:rPr>
                <w:rFonts w:ascii="Times New Roman" w:eastAsia="Times New Roman" w:hAnsi="Times New Roman" w:cs="Times New Roman"/>
                <w:i/>
                <w:iCs/>
                <w:color w:val="666666"/>
                <w:sz w:val="17"/>
                <w:szCs w:val="17"/>
                <w:lang w:val="en-GB" w:eastAsia="en-GB"/>
              </w:rPr>
              <w:t>MR: Marie Rosenørn, KK: Katalin Kiss, GL: Giedrius Lelkeitis, LA: Louise Anderse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010E771C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ext</w:t>
            </w:r>
          </w:p>
        </w:tc>
      </w:tr>
      <w:tr w:rsidR="009E24B6" w:rsidRPr="009C3B66" w14:paraId="074B2E91" w14:textId="77777777" w:rsidTr="00BC2DE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3BF66391" w14:textId="77777777" w:rsidR="009E24B6" w:rsidRPr="009C3B66" w:rsidRDefault="009E24B6" w:rsidP="00BC2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76568794" w14:textId="77777777" w:rsidR="009E24B6" w:rsidRPr="009C3B66" w:rsidRDefault="009E24B6" w:rsidP="00BC2DEA">
            <w:pPr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AAAAAA"/>
                <w:sz w:val="18"/>
                <w:szCs w:val="18"/>
                <w:lang w:val="en-GB" w:eastAsia="en-GB"/>
              </w:rPr>
              <w:t>[</w:t>
            </w:r>
            <w:r w:rsidRPr="009C3B66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val="en-GB" w:eastAsia="en-GB"/>
              </w:rPr>
              <w:t>Patolog_2</w:t>
            </w:r>
            <w:r w:rsidRPr="009C3B66">
              <w:rPr>
                <w:rFonts w:ascii="Times New Roman" w:eastAsia="Times New Roman" w:hAnsi="Times New Roman" w:cs="Times New Roman"/>
                <w:color w:val="AAAAAA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709C2F73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tolog 2</w:t>
            </w:r>
          </w:p>
          <w:p w14:paraId="32D54431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i/>
                <w:iCs/>
                <w:color w:val="666666"/>
                <w:sz w:val="17"/>
                <w:szCs w:val="17"/>
                <w:lang w:val="en-GB" w:eastAsia="en-GB"/>
              </w:rPr>
              <w:t>Angiv initialer. MR: Marie Rosenørn, KK: Katalin Kiss, GL: Giedrius Lelkeitis, LA: Louise Anderse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3AA5D78E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ext</w:t>
            </w:r>
          </w:p>
        </w:tc>
      </w:tr>
      <w:tr w:rsidR="009E24B6" w:rsidRPr="009C3B66" w14:paraId="7483DDCF" w14:textId="77777777" w:rsidTr="00BC2DE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6A462B31" w14:textId="77777777" w:rsidR="009E24B6" w:rsidRPr="009C3B66" w:rsidRDefault="009E24B6" w:rsidP="00BC2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20F3F1AF" w14:textId="77777777" w:rsidR="009E24B6" w:rsidRPr="009C3B66" w:rsidRDefault="009E24B6" w:rsidP="00BC2DEA">
            <w:pPr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AAAAAA"/>
                <w:sz w:val="18"/>
                <w:szCs w:val="18"/>
                <w:lang w:val="en-GB" w:eastAsia="en-GB"/>
              </w:rPr>
              <w:t>[</w:t>
            </w:r>
            <w:r w:rsidRPr="009C3B66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val="en-GB" w:eastAsia="en-GB"/>
              </w:rPr>
              <w:t>Diagnostic_adeqaute</w:t>
            </w:r>
            <w:r w:rsidRPr="009C3B66">
              <w:rPr>
                <w:rFonts w:ascii="Times New Roman" w:eastAsia="Times New Roman" w:hAnsi="Times New Roman" w:cs="Times New Roman"/>
                <w:color w:val="AAAAAA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98B9C38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0BF4DB6D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adio</w:t>
            </w:r>
          </w:p>
          <w:tbl>
            <w:tblPr>
              <w:tblW w:w="0" w:type="auto"/>
              <w:tblBorders>
                <w:top w:val="outset" w:sz="6" w:space="0" w:color="auto"/>
                <w:left w:val="outset" w:sz="6" w:space="0" w:color="auto"/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1630"/>
            </w:tblGrid>
            <w:tr w:rsidR="009E24B6" w:rsidRPr="009C3B66" w14:paraId="17EDCE93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B929839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1E6A251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Non-diagnostic</w:t>
                  </w:r>
                </w:p>
              </w:tc>
            </w:tr>
            <w:tr w:rsidR="009E24B6" w:rsidRPr="009C3B66" w14:paraId="3C773868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91AAC61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F53C9F3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Diagnostic</w:t>
                  </w:r>
                </w:p>
              </w:tc>
            </w:tr>
          </w:tbl>
          <w:p w14:paraId="44BBD269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9E24B6" w:rsidRPr="007D1309" w14:paraId="05F7DC7D" w14:textId="77777777" w:rsidTr="00BC2DE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01E13BF9" w14:textId="77777777" w:rsidR="009E24B6" w:rsidRPr="009C3B66" w:rsidRDefault="009E24B6" w:rsidP="00BC2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38C676FB" w14:textId="77777777" w:rsidR="009E24B6" w:rsidRPr="009C3B66" w:rsidRDefault="009E24B6" w:rsidP="00BC2DEA">
            <w:pPr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AAAAAA"/>
                <w:sz w:val="18"/>
                <w:szCs w:val="18"/>
                <w:lang w:val="en-GB" w:eastAsia="en-GB"/>
              </w:rPr>
              <w:t>[</w:t>
            </w:r>
            <w:r w:rsidRPr="009C3B66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val="en-GB" w:eastAsia="en-GB"/>
              </w:rPr>
              <w:t>nondiagnostic_cause</w:t>
            </w:r>
            <w:r w:rsidRPr="009C3B66">
              <w:rPr>
                <w:rFonts w:ascii="Times New Roman" w:eastAsia="Times New Roman" w:hAnsi="Times New Roman" w:cs="Times New Roman"/>
                <w:color w:val="AAAAAA"/>
                <w:sz w:val="18"/>
                <w:szCs w:val="18"/>
                <w:lang w:val="en-GB" w:eastAsia="en-GB"/>
              </w:rPr>
              <w:t>]</w:t>
            </w:r>
          </w:p>
          <w:p w14:paraId="30CF4584" w14:textId="77777777" w:rsidR="009E24B6" w:rsidRPr="009C3B66" w:rsidRDefault="009E24B6" w:rsidP="00BC2DEA">
            <w:pPr>
              <w:wordWrap w:val="0"/>
              <w:rPr>
                <w:rFonts w:ascii="Times New Roman" w:eastAsia="Times New Roman" w:hAnsi="Times New Roman" w:cs="Times New Roman"/>
                <w:color w:val="777777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777777"/>
                <w:sz w:val="20"/>
                <w:szCs w:val="20"/>
                <w:lang w:val="en-GB" w:eastAsia="en-GB"/>
              </w:rPr>
              <w:t>Show the field ONLY if:</w:t>
            </w:r>
          </w:p>
          <w:p w14:paraId="1AAAAAA1" w14:textId="77777777" w:rsidR="009E24B6" w:rsidRPr="009C3B66" w:rsidRDefault="009E24B6" w:rsidP="00BC2DEA">
            <w:pPr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[diagnostisk] = '1'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20609584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use</w:t>
            </w:r>
          </w:p>
          <w:p w14:paraId="3454B72E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666666"/>
                <w:sz w:val="17"/>
                <w:szCs w:val="17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31042B77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heckbox</w:t>
            </w:r>
          </w:p>
          <w:tbl>
            <w:tblPr>
              <w:tblW w:w="0" w:type="auto"/>
              <w:tblBorders>
                <w:top w:val="outset" w:sz="6" w:space="0" w:color="auto"/>
                <w:left w:val="outset" w:sz="6" w:space="0" w:color="auto"/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2630"/>
              <w:gridCol w:w="4039"/>
            </w:tblGrid>
            <w:tr w:rsidR="009E24B6" w:rsidRPr="009C3B66" w14:paraId="29F0DC71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8044036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6201223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nondiagnostic_cause___1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7649D3C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Cyst fluid only: PYYBT0</w:t>
                  </w:r>
                </w:p>
              </w:tc>
            </w:tr>
            <w:tr w:rsidR="009E24B6" w:rsidRPr="009C3B66" w14:paraId="030E2C1D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845A622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30319FA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nondiagnostic_cause___2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9086B6D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Virtually acellular specimen: M0901Y</w:t>
                  </w:r>
                </w:p>
              </w:tc>
            </w:tr>
            <w:tr w:rsidR="009E24B6" w:rsidRPr="009C3B66" w14:paraId="10DCC68F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1BEFD25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7025F85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nondiagnostic_cause___3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1172B17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Obscuring blood: M09015</w:t>
                  </w:r>
                </w:p>
              </w:tc>
            </w:tr>
            <w:tr w:rsidR="009E24B6" w:rsidRPr="007D1309" w14:paraId="4D5618B1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0BA0E15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CBADC98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nondiagnostic_cause___4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7ADB06D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Other: clotting artifact, etc: M09030</w:t>
                  </w:r>
                </w:p>
              </w:tc>
            </w:tr>
            <w:tr w:rsidR="009E24B6" w:rsidRPr="007D1309" w14:paraId="3BC131CC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AFE28FF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377B1A8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nondiagnostic_cause___5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1E7269E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Too few cells (&lt; 60): M0901X, M09000</w:t>
                  </w:r>
                </w:p>
              </w:tc>
            </w:tr>
          </w:tbl>
          <w:p w14:paraId="7DA03400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9E24B6" w:rsidRPr="009C3B66" w14:paraId="14AFAECC" w14:textId="77777777" w:rsidTr="00BC2DE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0D25DE3" w14:textId="77777777" w:rsidR="009E24B6" w:rsidRPr="009C3B66" w:rsidRDefault="009E24B6" w:rsidP="00BC2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716882F6" w14:textId="77777777" w:rsidR="009E24B6" w:rsidRPr="009C3B66" w:rsidRDefault="009E24B6" w:rsidP="00BC2DEA">
            <w:pPr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AAAAAA"/>
                <w:sz w:val="18"/>
                <w:szCs w:val="18"/>
                <w:lang w:val="en-GB" w:eastAsia="en-GB"/>
              </w:rPr>
              <w:t>[</w:t>
            </w:r>
            <w:r w:rsidRPr="009C3B66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val="en-GB" w:eastAsia="en-GB"/>
              </w:rPr>
              <w:t>nondiagnostisk_other</w:t>
            </w:r>
            <w:r w:rsidRPr="009C3B66">
              <w:rPr>
                <w:rFonts w:ascii="Times New Roman" w:eastAsia="Times New Roman" w:hAnsi="Times New Roman" w:cs="Times New Roman"/>
                <w:color w:val="AAAAAA"/>
                <w:sz w:val="18"/>
                <w:szCs w:val="18"/>
                <w:lang w:val="en-GB" w:eastAsia="en-GB"/>
              </w:rPr>
              <w:t>]</w:t>
            </w:r>
          </w:p>
          <w:p w14:paraId="51750BBB" w14:textId="77777777" w:rsidR="009E24B6" w:rsidRPr="009C3B66" w:rsidRDefault="009E24B6" w:rsidP="00BC2DEA">
            <w:pPr>
              <w:wordWrap w:val="0"/>
              <w:rPr>
                <w:rFonts w:ascii="Times New Roman" w:eastAsia="Times New Roman" w:hAnsi="Times New Roman" w:cs="Times New Roman"/>
                <w:color w:val="777777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777777"/>
                <w:sz w:val="20"/>
                <w:szCs w:val="20"/>
                <w:lang w:val="en-GB" w:eastAsia="en-GB"/>
              </w:rPr>
              <w:t>Show the field ONLY if:</w:t>
            </w:r>
          </w:p>
          <w:p w14:paraId="124FE239" w14:textId="77777777" w:rsidR="009E24B6" w:rsidRPr="009C3B66" w:rsidRDefault="009E24B6" w:rsidP="00BC2DEA">
            <w:pPr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[nondiagnostic_cause(4)] = '1'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DA65DA8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dspecificer årsag til non-diagnostis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263AB4F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ext</w:t>
            </w:r>
          </w:p>
        </w:tc>
      </w:tr>
      <w:tr w:rsidR="009E24B6" w:rsidRPr="009C3B66" w14:paraId="4F55C115" w14:textId="77777777" w:rsidTr="00BC2DE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32D18B52" w14:textId="77777777" w:rsidR="009E24B6" w:rsidRPr="009C3B66" w:rsidRDefault="009E24B6" w:rsidP="00BC2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2BDAA002" w14:textId="77777777" w:rsidR="009E24B6" w:rsidRPr="009C3B66" w:rsidRDefault="009E24B6" w:rsidP="00BC2DEA">
            <w:pPr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AAAAAA"/>
                <w:sz w:val="18"/>
                <w:szCs w:val="18"/>
                <w:lang w:val="en-GB" w:eastAsia="en-GB"/>
              </w:rPr>
              <w:t>[</w:t>
            </w:r>
            <w:r w:rsidRPr="009C3B66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val="en-GB" w:eastAsia="en-GB"/>
              </w:rPr>
              <w:t>Diagnosis</w:t>
            </w:r>
            <w:r w:rsidRPr="009C3B66">
              <w:rPr>
                <w:rFonts w:ascii="Times New Roman" w:eastAsia="Times New Roman" w:hAnsi="Times New Roman" w:cs="Times New Roman"/>
                <w:color w:val="AAAAAA"/>
                <w:sz w:val="18"/>
                <w:szCs w:val="18"/>
                <w:lang w:val="en-GB" w:eastAsia="en-GB"/>
              </w:rPr>
              <w:t>]</w:t>
            </w:r>
          </w:p>
          <w:p w14:paraId="7D3930AF" w14:textId="77777777" w:rsidR="009E24B6" w:rsidRPr="009C3B66" w:rsidRDefault="009E24B6" w:rsidP="00BC2DEA">
            <w:pPr>
              <w:wordWrap w:val="0"/>
              <w:rPr>
                <w:rFonts w:ascii="Times New Roman" w:eastAsia="Times New Roman" w:hAnsi="Times New Roman" w:cs="Times New Roman"/>
                <w:color w:val="777777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777777"/>
                <w:sz w:val="20"/>
                <w:szCs w:val="20"/>
                <w:lang w:val="en-GB" w:eastAsia="en-GB"/>
              </w:rPr>
              <w:t>Show the field ONLY if:</w:t>
            </w:r>
          </w:p>
          <w:p w14:paraId="160DA01D" w14:textId="77777777" w:rsidR="009E24B6" w:rsidRPr="009C3B66" w:rsidRDefault="009E24B6" w:rsidP="00BC2DEA">
            <w:pPr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[diagnostisk] = '2'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23C439CD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666666"/>
                <w:sz w:val="17"/>
                <w:szCs w:val="17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dspecificer diagnos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39EA28F7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adio</w:t>
            </w:r>
          </w:p>
          <w:tbl>
            <w:tblPr>
              <w:tblW w:w="0" w:type="auto"/>
              <w:tblBorders>
                <w:top w:val="outset" w:sz="6" w:space="0" w:color="auto"/>
                <w:left w:val="outset" w:sz="6" w:space="0" w:color="auto"/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9880"/>
            </w:tblGrid>
            <w:tr w:rsidR="009E24B6" w:rsidRPr="009C3B66" w14:paraId="4EAC3E0B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7326E1C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4B714F9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II. BENIGN</w:t>
                  </w:r>
                </w:p>
              </w:tc>
            </w:tr>
            <w:tr w:rsidR="009E24B6" w:rsidRPr="007D1309" w14:paraId="42610081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0D4FE91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lastRenderedPageBreak/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636E0F5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III. ATYPIA OF UNDETERMINED SIGNIFICANCE or FOLLICULAR LESION OF UNDETERMINED SIGNIFICANCE</w:t>
                  </w:r>
                </w:p>
              </w:tc>
            </w:tr>
            <w:tr w:rsidR="009E24B6" w:rsidRPr="007D1309" w14:paraId="31902A33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E5D251D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665919D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IV. FOLLICULAR NEOPLASM or SUSPICIOUS FOR A FOLLICULAR NEOPLASM</w:t>
                  </w:r>
                </w:p>
              </w:tc>
            </w:tr>
            <w:tr w:rsidR="009E24B6" w:rsidRPr="009C3B66" w14:paraId="15695784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2AFAB3E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8490C4B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V. SUSPICIOUS FOR MALIGNANCY</w:t>
                  </w:r>
                </w:p>
              </w:tc>
            </w:tr>
            <w:tr w:rsidR="009E24B6" w:rsidRPr="009C3B66" w14:paraId="07055CD9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54F2B43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93B67AE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VI. MALIGNANT</w:t>
                  </w:r>
                </w:p>
              </w:tc>
            </w:tr>
          </w:tbl>
          <w:p w14:paraId="73C7B41D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9E24B6" w:rsidRPr="009C3B66" w14:paraId="69C28051" w14:textId="77777777" w:rsidTr="00BC2DE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27DD28E8" w14:textId="77777777" w:rsidR="009E24B6" w:rsidRPr="009C3B66" w:rsidRDefault="009E24B6" w:rsidP="00BC2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lastRenderedPageBreak/>
              <w:t>5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6A7723CC" w14:textId="77777777" w:rsidR="009E24B6" w:rsidRPr="009C3B66" w:rsidRDefault="009E24B6" w:rsidP="00BC2DEA">
            <w:pPr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AAAAAA"/>
                <w:sz w:val="18"/>
                <w:szCs w:val="18"/>
                <w:lang w:val="en-GB" w:eastAsia="en-GB"/>
              </w:rPr>
              <w:t>[</w:t>
            </w:r>
            <w:r w:rsidRPr="009C3B66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val="en-GB" w:eastAsia="en-GB"/>
              </w:rPr>
              <w:t>benign</w:t>
            </w:r>
            <w:r w:rsidRPr="009C3B66">
              <w:rPr>
                <w:rFonts w:ascii="Times New Roman" w:eastAsia="Times New Roman" w:hAnsi="Times New Roman" w:cs="Times New Roman"/>
                <w:color w:val="AAAAAA"/>
                <w:sz w:val="18"/>
                <w:szCs w:val="18"/>
                <w:lang w:val="en-GB" w:eastAsia="en-GB"/>
              </w:rPr>
              <w:t>]</w:t>
            </w:r>
          </w:p>
          <w:p w14:paraId="77A528F1" w14:textId="77777777" w:rsidR="009E24B6" w:rsidRPr="009C3B66" w:rsidRDefault="009E24B6" w:rsidP="00BC2DEA">
            <w:pPr>
              <w:wordWrap w:val="0"/>
              <w:rPr>
                <w:rFonts w:ascii="Times New Roman" w:eastAsia="Times New Roman" w:hAnsi="Times New Roman" w:cs="Times New Roman"/>
                <w:color w:val="777777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777777"/>
                <w:sz w:val="20"/>
                <w:szCs w:val="20"/>
                <w:lang w:val="en-GB" w:eastAsia="en-GB"/>
              </w:rPr>
              <w:t>Show the field ONLY if:</w:t>
            </w:r>
          </w:p>
          <w:p w14:paraId="16208B9B" w14:textId="77777777" w:rsidR="009E24B6" w:rsidRPr="009C3B66" w:rsidRDefault="009E24B6" w:rsidP="00BC2DEA">
            <w:pPr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[diagnostic_cause] = '1'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79987C11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666666"/>
                <w:sz w:val="17"/>
                <w:szCs w:val="17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69DC924F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adio</w:t>
            </w:r>
          </w:p>
          <w:tbl>
            <w:tblPr>
              <w:tblW w:w="0" w:type="auto"/>
              <w:tblBorders>
                <w:top w:val="outset" w:sz="6" w:space="0" w:color="auto"/>
                <w:left w:val="outset" w:sz="6" w:space="0" w:color="auto"/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9175"/>
            </w:tblGrid>
            <w:tr w:rsidR="009E24B6" w:rsidRPr="007D1309" w14:paraId="33E270DA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DE5BD89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1A50CA3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Consistent with a benign follicular nodule (includes adenomatoid nodule, colloid nodule, etc.)</w:t>
                  </w:r>
                </w:p>
              </w:tc>
            </w:tr>
            <w:tr w:rsidR="009E24B6" w:rsidRPr="007D1309" w14:paraId="5586AF2B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1103869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650D1A0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Consistent with lymphocytic (Hashimoto) thyroiditis in the proper clinical context</w:t>
                  </w:r>
                </w:p>
              </w:tc>
            </w:tr>
            <w:tr w:rsidR="009E24B6" w:rsidRPr="007D1309" w14:paraId="61B55B52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AFAE415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60CBCD6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Consistent with granulomatous (subacute) thyroiditis</w:t>
                  </w:r>
                </w:p>
              </w:tc>
            </w:tr>
            <w:tr w:rsidR="009E24B6" w:rsidRPr="009C3B66" w14:paraId="43242A3B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57D431E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1847FB6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Other</w:t>
                  </w:r>
                </w:p>
              </w:tc>
            </w:tr>
          </w:tbl>
          <w:p w14:paraId="5D74ED5A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9E24B6" w:rsidRPr="009C3B66" w14:paraId="0B827E9A" w14:textId="77777777" w:rsidTr="00BC2DE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65C18F78" w14:textId="77777777" w:rsidR="009E24B6" w:rsidRPr="009C3B66" w:rsidRDefault="009E24B6" w:rsidP="00BC2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DA9EBF3" w14:textId="77777777" w:rsidR="009E24B6" w:rsidRPr="009C3B66" w:rsidRDefault="009E24B6" w:rsidP="00BC2DEA">
            <w:pPr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AAAAAA"/>
                <w:sz w:val="18"/>
                <w:szCs w:val="18"/>
                <w:lang w:val="en-GB" w:eastAsia="en-GB"/>
              </w:rPr>
              <w:t>[</w:t>
            </w:r>
            <w:r w:rsidRPr="009C3B66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val="en-GB" w:eastAsia="en-GB"/>
              </w:rPr>
              <w:t>diagnostic_neoplasm</w:t>
            </w:r>
            <w:r w:rsidRPr="009C3B66">
              <w:rPr>
                <w:rFonts w:ascii="Times New Roman" w:eastAsia="Times New Roman" w:hAnsi="Times New Roman" w:cs="Times New Roman"/>
                <w:color w:val="AAAAAA"/>
                <w:sz w:val="18"/>
                <w:szCs w:val="18"/>
                <w:lang w:val="en-GB" w:eastAsia="en-GB"/>
              </w:rPr>
              <w:t>]</w:t>
            </w:r>
          </w:p>
          <w:p w14:paraId="0ACD9EB3" w14:textId="77777777" w:rsidR="009E24B6" w:rsidRPr="009C3B66" w:rsidRDefault="009E24B6" w:rsidP="00BC2DEA">
            <w:pPr>
              <w:wordWrap w:val="0"/>
              <w:rPr>
                <w:rFonts w:ascii="Times New Roman" w:eastAsia="Times New Roman" w:hAnsi="Times New Roman" w:cs="Times New Roman"/>
                <w:color w:val="777777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777777"/>
                <w:sz w:val="20"/>
                <w:szCs w:val="20"/>
                <w:lang w:val="en-GB" w:eastAsia="en-GB"/>
              </w:rPr>
              <w:t>Show the field ONLY if:</w:t>
            </w:r>
          </w:p>
          <w:p w14:paraId="0D4DEF34" w14:textId="77777777" w:rsidR="009E24B6" w:rsidRPr="009C3B66" w:rsidRDefault="009E24B6" w:rsidP="00BC2DEA">
            <w:pPr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[diagnostic_cause] = '3'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01DE5DE2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666666"/>
                <w:sz w:val="17"/>
                <w:szCs w:val="17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pecify if Hürthle cell (oncocytic) typ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AC45F39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no</w:t>
            </w:r>
          </w:p>
          <w:tbl>
            <w:tblPr>
              <w:tblW w:w="0" w:type="auto"/>
              <w:tblBorders>
                <w:top w:val="outset" w:sz="6" w:space="0" w:color="auto"/>
                <w:left w:val="outset" w:sz="6" w:space="0" w:color="auto"/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524"/>
            </w:tblGrid>
            <w:tr w:rsidR="009E24B6" w:rsidRPr="009C3B66" w14:paraId="1AB0855D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A85E96B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E58AB4D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Yes</w:t>
                  </w:r>
                </w:p>
              </w:tc>
            </w:tr>
            <w:tr w:rsidR="009E24B6" w:rsidRPr="009C3B66" w14:paraId="4364F08F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0F8F2D7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988E277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No</w:t>
                  </w:r>
                </w:p>
              </w:tc>
            </w:tr>
          </w:tbl>
          <w:p w14:paraId="126D7086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9E24B6" w:rsidRPr="009C3B66" w14:paraId="6F4C3426" w14:textId="77777777" w:rsidTr="00BC2DE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283F9D15" w14:textId="77777777" w:rsidR="009E24B6" w:rsidRPr="009C3B66" w:rsidRDefault="009E24B6" w:rsidP="00BC2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2B79FEE1" w14:textId="77777777" w:rsidR="009E24B6" w:rsidRPr="009C3B66" w:rsidRDefault="009E24B6" w:rsidP="00BC2DEA">
            <w:pPr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AAAAAA"/>
                <w:sz w:val="18"/>
                <w:szCs w:val="18"/>
                <w:lang w:val="en-GB" w:eastAsia="en-GB"/>
              </w:rPr>
              <w:t>[</w:t>
            </w:r>
            <w:r w:rsidRPr="009C3B66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val="en-GB" w:eastAsia="en-GB"/>
              </w:rPr>
              <w:t>diagnostic_suspicious</w:t>
            </w:r>
            <w:r w:rsidRPr="009C3B66">
              <w:rPr>
                <w:rFonts w:ascii="Times New Roman" w:eastAsia="Times New Roman" w:hAnsi="Times New Roman" w:cs="Times New Roman"/>
                <w:color w:val="AAAAAA"/>
                <w:sz w:val="18"/>
                <w:szCs w:val="18"/>
                <w:lang w:val="en-GB" w:eastAsia="en-GB"/>
              </w:rPr>
              <w:t>]</w:t>
            </w:r>
          </w:p>
          <w:p w14:paraId="0233C5D3" w14:textId="77777777" w:rsidR="009E24B6" w:rsidRPr="009C3B66" w:rsidRDefault="009E24B6" w:rsidP="00BC2DEA">
            <w:pPr>
              <w:wordWrap w:val="0"/>
              <w:rPr>
                <w:rFonts w:ascii="Times New Roman" w:eastAsia="Times New Roman" w:hAnsi="Times New Roman" w:cs="Times New Roman"/>
                <w:color w:val="777777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777777"/>
                <w:sz w:val="20"/>
                <w:szCs w:val="20"/>
                <w:lang w:val="en-GB" w:eastAsia="en-GB"/>
              </w:rPr>
              <w:t>Show the field ONLY if:</w:t>
            </w:r>
          </w:p>
          <w:p w14:paraId="1738D917" w14:textId="77777777" w:rsidR="009E24B6" w:rsidRPr="009C3B66" w:rsidRDefault="009E24B6" w:rsidP="00BC2DEA">
            <w:pPr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[diagnostic_cause] = '4'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7AED0BFD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666666"/>
                <w:sz w:val="17"/>
                <w:szCs w:val="17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dspecificer diagnose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72F1E86F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adio</w:t>
            </w:r>
          </w:p>
          <w:tbl>
            <w:tblPr>
              <w:tblW w:w="0" w:type="auto"/>
              <w:tblBorders>
                <w:top w:val="outset" w:sz="6" w:space="0" w:color="auto"/>
                <w:left w:val="outset" w:sz="6" w:space="0" w:color="auto"/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3623"/>
            </w:tblGrid>
            <w:tr w:rsidR="009E24B6" w:rsidRPr="009C3B66" w14:paraId="50CD52FE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56EF085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C0E0471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Suspicious for papillary carcinoma</w:t>
                  </w:r>
                </w:p>
              </w:tc>
            </w:tr>
            <w:tr w:rsidR="009E24B6" w:rsidRPr="009C3B66" w14:paraId="6E9DF7DE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FF5C259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22DB5A3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Suspicious for medullary carcinoma</w:t>
                  </w:r>
                </w:p>
              </w:tc>
            </w:tr>
            <w:tr w:rsidR="009E24B6" w:rsidRPr="009C3B66" w14:paraId="78BA67D0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D3AEEB1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8E3DDA3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Suspicious for metastatic carcinoma</w:t>
                  </w:r>
                </w:p>
              </w:tc>
            </w:tr>
            <w:tr w:rsidR="009E24B6" w:rsidRPr="009C3B66" w14:paraId="6AD59EDB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22DA035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B67DEA8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Suspicious for lymphoma</w:t>
                  </w:r>
                </w:p>
              </w:tc>
            </w:tr>
            <w:tr w:rsidR="009E24B6" w:rsidRPr="009C3B66" w14:paraId="62791DE8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03C30DF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02B917C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Other</w:t>
                  </w:r>
                </w:p>
              </w:tc>
            </w:tr>
          </w:tbl>
          <w:p w14:paraId="5B7D41A5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9E24B6" w:rsidRPr="009C3B66" w14:paraId="64658E42" w14:textId="77777777" w:rsidTr="00BC2DE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59799482" w14:textId="77777777" w:rsidR="009E24B6" w:rsidRPr="009C3B66" w:rsidRDefault="009E24B6" w:rsidP="00BC2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28431F10" w14:textId="77777777" w:rsidR="009E24B6" w:rsidRPr="009C3B66" w:rsidRDefault="009E24B6" w:rsidP="00BC2DEA">
            <w:pPr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AAAAAA"/>
                <w:sz w:val="18"/>
                <w:szCs w:val="18"/>
                <w:lang w:val="en-GB" w:eastAsia="en-GB"/>
              </w:rPr>
              <w:t>[</w:t>
            </w:r>
            <w:r w:rsidRPr="009C3B66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val="en-GB" w:eastAsia="en-GB"/>
              </w:rPr>
              <w:t>diagnostic_suspicious2</w:t>
            </w:r>
            <w:r w:rsidRPr="009C3B66">
              <w:rPr>
                <w:rFonts w:ascii="Times New Roman" w:eastAsia="Times New Roman" w:hAnsi="Times New Roman" w:cs="Times New Roman"/>
                <w:color w:val="AAAAAA"/>
                <w:sz w:val="18"/>
                <w:szCs w:val="18"/>
                <w:lang w:val="en-GB" w:eastAsia="en-GB"/>
              </w:rPr>
              <w:t>]</w:t>
            </w:r>
          </w:p>
          <w:p w14:paraId="320B6881" w14:textId="77777777" w:rsidR="009E24B6" w:rsidRPr="009C3B66" w:rsidRDefault="009E24B6" w:rsidP="00BC2DEA">
            <w:pPr>
              <w:wordWrap w:val="0"/>
              <w:rPr>
                <w:rFonts w:ascii="Times New Roman" w:eastAsia="Times New Roman" w:hAnsi="Times New Roman" w:cs="Times New Roman"/>
                <w:color w:val="777777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777777"/>
                <w:sz w:val="20"/>
                <w:szCs w:val="20"/>
                <w:lang w:val="en-GB" w:eastAsia="en-GB"/>
              </w:rPr>
              <w:t>Show the field ONLY if:</w:t>
            </w:r>
          </w:p>
          <w:p w14:paraId="7AB4DF79" w14:textId="77777777" w:rsidR="009E24B6" w:rsidRPr="009C3B66" w:rsidRDefault="009E24B6" w:rsidP="00BC2DEA">
            <w:pPr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[diagnostic_suspicious] = '5'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07EE1128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666666"/>
                <w:sz w:val="17"/>
                <w:szCs w:val="17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dspecificer "Other"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5314EA18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ext</w:t>
            </w:r>
          </w:p>
        </w:tc>
      </w:tr>
      <w:tr w:rsidR="009E24B6" w:rsidRPr="009C3B66" w14:paraId="7B8C09C5" w14:textId="77777777" w:rsidTr="00BC2DE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270F5744" w14:textId="77777777" w:rsidR="009E24B6" w:rsidRPr="009C3B66" w:rsidRDefault="009E24B6" w:rsidP="00BC2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29384A7" w14:textId="77777777" w:rsidR="009E24B6" w:rsidRPr="009C3B66" w:rsidRDefault="009E24B6" w:rsidP="00BC2DEA">
            <w:pPr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AAAAAA"/>
                <w:sz w:val="18"/>
                <w:szCs w:val="18"/>
                <w:lang w:val="en-GB" w:eastAsia="en-GB"/>
              </w:rPr>
              <w:t>[</w:t>
            </w:r>
            <w:r w:rsidRPr="009C3B66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val="en-GB" w:eastAsia="en-GB"/>
              </w:rPr>
              <w:t>diagnostic_malignant</w:t>
            </w:r>
            <w:r w:rsidRPr="009C3B66">
              <w:rPr>
                <w:rFonts w:ascii="Times New Roman" w:eastAsia="Times New Roman" w:hAnsi="Times New Roman" w:cs="Times New Roman"/>
                <w:color w:val="AAAAAA"/>
                <w:sz w:val="18"/>
                <w:szCs w:val="18"/>
                <w:lang w:val="en-GB" w:eastAsia="en-GB"/>
              </w:rPr>
              <w:t>]</w:t>
            </w:r>
          </w:p>
          <w:p w14:paraId="4054AFF1" w14:textId="77777777" w:rsidR="009E24B6" w:rsidRPr="009C3B66" w:rsidRDefault="009E24B6" w:rsidP="00BC2DEA">
            <w:pPr>
              <w:wordWrap w:val="0"/>
              <w:rPr>
                <w:rFonts w:ascii="Times New Roman" w:eastAsia="Times New Roman" w:hAnsi="Times New Roman" w:cs="Times New Roman"/>
                <w:color w:val="777777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777777"/>
                <w:sz w:val="20"/>
                <w:szCs w:val="20"/>
                <w:lang w:val="en-GB" w:eastAsia="en-GB"/>
              </w:rPr>
              <w:t>Show the field ONLY if:</w:t>
            </w:r>
          </w:p>
          <w:p w14:paraId="0BEE9003" w14:textId="77777777" w:rsidR="009E24B6" w:rsidRPr="009C3B66" w:rsidRDefault="009E24B6" w:rsidP="00BC2DEA">
            <w:pPr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[diagnostic_cause] = '5'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5A17864D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dspecificer diagnose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53880F30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adio</w:t>
            </w:r>
          </w:p>
          <w:tbl>
            <w:tblPr>
              <w:tblW w:w="0" w:type="auto"/>
              <w:tblBorders>
                <w:top w:val="outset" w:sz="6" w:space="0" w:color="auto"/>
                <w:left w:val="outset" w:sz="6" w:space="0" w:color="auto"/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4082"/>
            </w:tblGrid>
            <w:tr w:rsidR="009E24B6" w:rsidRPr="009C3B66" w14:paraId="40C11D91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5BB8EC3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7609F04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Papillary thyroid carcinoma</w:t>
                  </w:r>
                </w:p>
              </w:tc>
            </w:tr>
            <w:tr w:rsidR="009E24B6" w:rsidRPr="009C3B66" w14:paraId="0FCF8028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B981798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4CE0CD8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Poorly differentiated carcinoma</w:t>
                  </w:r>
                </w:p>
              </w:tc>
            </w:tr>
            <w:tr w:rsidR="009E24B6" w:rsidRPr="009C3B66" w14:paraId="4B059299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6742F29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2420D50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Medullary thyroid carcinoma</w:t>
                  </w:r>
                </w:p>
              </w:tc>
            </w:tr>
            <w:tr w:rsidR="009E24B6" w:rsidRPr="009C3B66" w14:paraId="0BD5CA6A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FD5DDEF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AAFF84F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Undifferentiated (anaplastic) carcinoma</w:t>
                  </w:r>
                </w:p>
              </w:tc>
            </w:tr>
            <w:tr w:rsidR="009E24B6" w:rsidRPr="009C3B66" w14:paraId="2A37CB5E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3C30493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B933A7F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Squamous-cell carcinoma</w:t>
                  </w:r>
                </w:p>
              </w:tc>
            </w:tr>
            <w:tr w:rsidR="009E24B6" w:rsidRPr="007D1309" w14:paraId="335C8196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9819596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B547D6D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Carcinoma with mixed features (specify)</w:t>
                  </w:r>
                </w:p>
              </w:tc>
            </w:tr>
            <w:tr w:rsidR="009E24B6" w:rsidRPr="009C3B66" w14:paraId="247827F2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EE419CD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FBEC42A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Metastatic carcinoma</w:t>
                  </w:r>
                </w:p>
              </w:tc>
            </w:tr>
            <w:tr w:rsidR="009E24B6" w:rsidRPr="009C3B66" w14:paraId="3A2FFC13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0A13A98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4519E3B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Non-Hodgkin lymphoma</w:t>
                  </w:r>
                </w:p>
              </w:tc>
            </w:tr>
            <w:tr w:rsidR="009E24B6" w:rsidRPr="009C3B66" w14:paraId="54C8A65D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DE6390C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9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4275A86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Other</w:t>
                  </w:r>
                </w:p>
              </w:tc>
            </w:tr>
          </w:tbl>
          <w:p w14:paraId="30A315E7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9E24B6" w:rsidRPr="009C3B66" w14:paraId="326952E8" w14:textId="77777777" w:rsidTr="00BC2DE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65FB603" w14:textId="77777777" w:rsidR="009E24B6" w:rsidRPr="009C3B66" w:rsidRDefault="009E24B6" w:rsidP="00BC2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lastRenderedPageBreak/>
              <w:t>6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60D67D36" w14:textId="77777777" w:rsidR="009E24B6" w:rsidRPr="009C3B66" w:rsidRDefault="009E24B6" w:rsidP="00BC2DEA">
            <w:pPr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AAAAAA"/>
                <w:sz w:val="18"/>
                <w:szCs w:val="18"/>
                <w:lang w:val="en-GB" w:eastAsia="en-GB"/>
              </w:rPr>
              <w:t>[</w:t>
            </w:r>
            <w:r w:rsidRPr="009C3B66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val="en-GB" w:eastAsia="en-GB"/>
              </w:rPr>
              <w:t>cytologi_danish</w:t>
            </w:r>
            <w:r w:rsidRPr="009C3B66">
              <w:rPr>
                <w:rFonts w:ascii="Times New Roman" w:eastAsia="Times New Roman" w:hAnsi="Times New Roman" w:cs="Times New Roman"/>
                <w:color w:val="AAAAAA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F8E5E94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Section Header: </w:t>
            </w:r>
            <w:r w:rsidRPr="009C3B66">
              <w:rPr>
                <w:rFonts w:ascii="Times New Roman" w:eastAsia="Times New Roman" w:hAnsi="Times New Roman" w:cs="Times New Roman"/>
                <w:i/>
                <w:iCs/>
                <w:color w:val="666666"/>
                <w:sz w:val="17"/>
                <w:szCs w:val="17"/>
                <w:lang w:eastAsia="en-GB"/>
              </w:rPr>
              <w:t>Patologisvar - Efter dansk definition (se patoweb)</w:t>
            </w:r>
          </w:p>
          <w:p w14:paraId="33CF2510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atologisvar til klinikere (dvs. j.f. dansk definition). </w:t>
            </w: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 patoweb for denn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2CCDB3BA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adio</w:t>
            </w:r>
          </w:p>
          <w:tbl>
            <w:tblPr>
              <w:tblW w:w="0" w:type="auto"/>
              <w:tblBorders>
                <w:top w:val="outset" w:sz="6" w:space="0" w:color="auto"/>
                <w:left w:val="outset" w:sz="6" w:space="0" w:color="auto"/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1630"/>
            </w:tblGrid>
            <w:tr w:rsidR="009E24B6" w:rsidRPr="009C3B66" w14:paraId="5D11FF2D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A74A309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79F8084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Non-diagnostic</w:t>
                  </w:r>
                </w:p>
              </w:tc>
            </w:tr>
            <w:tr w:rsidR="009E24B6" w:rsidRPr="009C3B66" w14:paraId="3C86BEE3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677362B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665DAC5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Diagnostic</w:t>
                  </w:r>
                </w:p>
              </w:tc>
            </w:tr>
          </w:tbl>
          <w:p w14:paraId="1855E61B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9E24B6" w:rsidRPr="009C3B66" w14:paraId="2E2A22C8" w14:textId="77777777" w:rsidTr="00BC2DE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0D9E517F" w14:textId="77777777" w:rsidR="009E24B6" w:rsidRPr="009C3B66" w:rsidRDefault="009E24B6" w:rsidP="00BC2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0DA925FE" w14:textId="77777777" w:rsidR="009E24B6" w:rsidRPr="009C3B66" w:rsidRDefault="009E24B6" w:rsidP="00BC2DEA">
            <w:pPr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AAAAAA"/>
                <w:sz w:val="18"/>
                <w:szCs w:val="18"/>
                <w:lang w:val="en-GB" w:eastAsia="en-GB"/>
              </w:rPr>
              <w:t>[</w:t>
            </w:r>
            <w:r w:rsidRPr="009C3B66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val="en-GB" w:eastAsia="en-GB"/>
              </w:rPr>
              <w:t>nd_dansk</w:t>
            </w:r>
            <w:r w:rsidRPr="009C3B66">
              <w:rPr>
                <w:rFonts w:ascii="Times New Roman" w:eastAsia="Times New Roman" w:hAnsi="Times New Roman" w:cs="Times New Roman"/>
                <w:color w:val="AAAAAA"/>
                <w:sz w:val="18"/>
                <w:szCs w:val="18"/>
                <w:lang w:val="en-GB" w:eastAsia="en-GB"/>
              </w:rPr>
              <w:t>]</w:t>
            </w:r>
          </w:p>
          <w:p w14:paraId="2D23453C" w14:textId="77777777" w:rsidR="009E24B6" w:rsidRPr="009C3B66" w:rsidRDefault="009E24B6" w:rsidP="00BC2DEA">
            <w:pPr>
              <w:wordWrap w:val="0"/>
              <w:rPr>
                <w:rFonts w:ascii="Times New Roman" w:eastAsia="Times New Roman" w:hAnsi="Times New Roman" w:cs="Times New Roman"/>
                <w:color w:val="777777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777777"/>
                <w:sz w:val="20"/>
                <w:szCs w:val="20"/>
                <w:lang w:val="en-GB" w:eastAsia="en-GB"/>
              </w:rPr>
              <w:t>Show the field ONLY if:</w:t>
            </w:r>
          </w:p>
          <w:p w14:paraId="3D23DEF8" w14:textId="77777777" w:rsidR="009E24B6" w:rsidRPr="009C3B66" w:rsidRDefault="009E24B6" w:rsidP="00BC2DEA">
            <w:pPr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[cytologi_danish] = '1'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242DB792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Årsag non-diagnostisk</w:t>
            </w:r>
          </w:p>
          <w:p w14:paraId="08E82FF6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666666"/>
                <w:sz w:val="17"/>
                <w:szCs w:val="17"/>
                <w:lang w:eastAsia="en-GB"/>
              </w:rPr>
            </w:pPr>
            <w:r w:rsidRPr="009C3B66">
              <w:rPr>
                <w:rFonts w:ascii="Times New Roman" w:eastAsia="Times New Roman" w:hAnsi="Times New Roman" w:cs="Times New Roman"/>
                <w:i/>
                <w:iCs/>
                <w:color w:val="666666"/>
                <w:sz w:val="17"/>
                <w:szCs w:val="17"/>
                <w:lang w:eastAsia="en-GB"/>
              </w:rPr>
              <w:t>Vælg en eller fler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E84B4A0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heckbox</w:t>
            </w:r>
          </w:p>
          <w:tbl>
            <w:tblPr>
              <w:tblW w:w="0" w:type="auto"/>
              <w:tblBorders>
                <w:top w:val="outset" w:sz="6" w:space="0" w:color="auto"/>
                <w:left w:val="outset" w:sz="6" w:space="0" w:color="auto"/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1550"/>
              <w:gridCol w:w="4039"/>
            </w:tblGrid>
            <w:tr w:rsidR="009E24B6" w:rsidRPr="009C3B66" w14:paraId="0C466CB3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4124A2C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CB450FA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nd_dansk___1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C935C3E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Cyst fluid only: PYYBT0</w:t>
                  </w:r>
                </w:p>
              </w:tc>
            </w:tr>
            <w:tr w:rsidR="009E24B6" w:rsidRPr="009C3B66" w14:paraId="291521FC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4C4CF05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D46AAF1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nd_dansk___2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B1894E6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Virtually acellular specimen: M0901Y</w:t>
                  </w:r>
                </w:p>
              </w:tc>
            </w:tr>
            <w:tr w:rsidR="009E24B6" w:rsidRPr="009C3B66" w14:paraId="5A200F6C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AC57FB7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5C147AC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nd_dansk___3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2E79A88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Obscuring blood: M09015</w:t>
                  </w:r>
                </w:p>
              </w:tc>
            </w:tr>
            <w:tr w:rsidR="009E24B6" w:rsidRPr="007D1309" w14:paraId="081EC346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AFC8F08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607F5DA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nd_dansk___4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A6FA521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Other: clotting artifact, etc: M09030</w:t>
                  </w:r>
                </w:p>
              </w:tc>
            </w:tr>
            <w:tr w:rsidR="009E24B6" w:rsidRPr="007D1309" w14:paraId="3DEE1DA9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F361791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932E5EC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nd_dansk___5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0AB7D2E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Too few cells (&lt; 60): M0901X, M09000</w:t>
                  </w:r>
                </w:p>
              </w:tc>
            </w:tr>
            <w:tr w:rsidR="009E24B6" w:rsidRPr="007D1309" w14:paraId="06E026FA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2F4AEF6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FE91A04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nd_dansk___6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C97CEAB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Too few cells (60-120 celler): M09000</w:t>
                  </w:r>
                </w:p>
              </w:tc>
            </w:tr>
            <w:tr w:rsidR="009E24B6" w:rsidRPr="009C3B66" w14:paraId="5DB561B1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04408C7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D11B0D5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nd_dansk___7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AB99C7F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Colloid, no cells: PYYCOL</w:t>
                  </w:r>
                </w:p>
              </w:tc>
            </w:tr>
          </w:tbl>
          <w:p w14:paraId="1271ADED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9E24B6" w:rsidRPr="009C3B66" w14:paraId="6BE607F5" w14:textId="77777777" w:rsidTr="00BC2DE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218529A6" w14:textId="77777777" w:rsidR="009E24B6" w:rsidRPr="009C3B66" w:rsidRDefault="009E24B6" w:rsidP="00BC2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0C9B9ABA" w14:textId="77777777" w:rsidR="009E24B6" w:rsidRPr="009C3B66" w:rsidRDefault="009E24B6" w:rsidP="00BC2DEA">
            <w:pPr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AAAAAA"/>
                <w:sz w:val="18"/>
                <w:szCs w:val="18"/>
                <w:lang w:val="en-GB" w:eastAsia="en-GB"/>
              </w:rPr>
              <w:t>[</w:t>
            </w:r>
            <w:r w:rsidRPr="009C3B66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val="en-GB" w:eastAsia="en-GB"/>
              </w:rPr>
              <w:t>histology</w:t>
            </w:r>
            <w:r w:rsidRPr="009C3B66">
              <w:rPr>
                <w:rFonts w:ascii="Times New Roman" w:eastAsia="Times New Roman" w:hAnsi="Times New Roman" w:cs="Times New Roman"/>
                <w:color w:val="AAAAAA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88B87BE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en-GB"/>
              </w:rPr>
              <w:t>Section Header: </w:t>
            </w:r>
            <w:r w:rsidRPr="009C3B66">
              <w:rPr>
                <w:rFonts w:ascii="Times New Roman" w:eastAsia="Times New Roman" w:hAnsi="Times New Roman" w:cs="Times New Roman"/>
                <w:i/>
                <w:iCs/>
                <w:color w:val="666666"/>
                <w:sz w:val="17"/>
                <w:szCs w:val="17"/>
                <w:lang w:val="en-GB" w:eastAsia="en-GB"/>
              </w:rPr>
              <w:t>Histologi</w:t>
            </w:r>
          </w:p>
          <w:p w14:paraId="2BE36A61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666666"/>
                <w:sz w:val="17"/>
                <w:szCs w:val="17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oreligger histologi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E74C35C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no</w:t>
            </w:r>
          </w:p>
          <w:tbl>
            <w:tblPr>
              <w:tblW w:w="0" w:type="auto"/>
              <w:tblBorders>
                <w:top w:val="outset" w:sz="6" w:space="0" w:color="auto"/>
                <w:left w:val="outset" w:sz="6" w:space="0" w:color="auto"/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524"/>
            </w:tblGrid>
            <w:tr w:rsidR="009E24B6" w:rsidRPr="009C3B66" w14:paraId="24C459D3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0777C22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2E20AC8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Yes</w:t>
                  </w:r>
                </w:p>
              </w:tc>
            </w:tr>
            <w:tr w:rsidR="009E24B6" w:rsidRPr="009C3B66" w14:paraId="6B9431E5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BB6ABDA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9EB8683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No</w:t>
                  </w:r>
                </w:p>
              </w:tc>
            </w:tr>
          </w:tbl>
          <w:p w14:paraId="2F4B0405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9E24B6" w:rsidRPr="009C3B66" w14:paraId="37034B83" w14:textId="77777777" w:rsidTr="00BC2DE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72CC4187" w14:textId="77777777" w:rsidR="009E24B6" w:rsidRPr="009C3B66" w:rsidRDefault="009E24B6" w:rsidP="00BC2D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20FADE3E" w14:textId="77777777" w:rsidR="009E24B6" w:rsidRPr="009C3B66" w:rsidRDefault="009E24B6" w:rsidP="00BC2DEA">
            <w:pPr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AAAAAA"/>
                <w:sz w:val="18"/>
                <w:szCs w:val="18"/>
                <w:lang w:val="en-GB" w:eastAsia="en-GB"/>
              </w:rPr>
              <w:t>[</w:t>
            </w:r>
            <w:r w:rsidRPr="009C3B66">
              <w:rPr>
                <w:rFonts w:ascii="Times New Roman" w:eastAsia="Times New Roman" w:hAnsi="Times New Roman" w:cs="Times New Roman"/>
                <w:color w:val="C00000"/>
                <w:sz w:val="18"/>
                <w:szCs w:val="18"/>
                <w:lang w:val="en-GB" w:eastAsia="en-GB"/>
              </w:rPr>
              <w:t>histology_surgery</w:t>
            </w:r>
            <w:r w:rsidRPr="009C3B66">
              <w:rPr>
                <w:rFonts w:ascii="Times New Roman" w:eastAsia="Times New Roman" w:hAnsi="Times New Roman" w:cs="Times New Roman"/>
                <w:color w:val="AAAAAA"/>
                <w:sz w:val="18"/>
                <w:szCs w:val="18"/>
                <w:lang w:val="en-GB" w:eastAsia="en-GB"/>
              </w:rPr>
              <w:t>]</w:t>
            </w:r>
          </w:p>
          <w:p w14:paraId="532CB049" w14:textId="77777777" w:rsidR="009E24B6" w:rsidRPr="009C3B66" w:rsidRDefault="009E24B6" w:rsidP="00BC2DEA">
            <w:pPr>
              <w:wordWrap w:val="0"/>
              <w:rPr>
                <w:rFonts w:ascii="Times New Roman" w:eastAsia="Times New Roman" w:hAnsi="Times New Roman" w:cs="Times New Roman"/>
                <w:color w:val="777777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777777"/>
                <w:sz w:val="20"/>
                <w:szCs w:val="20"/>
                <w:lang w:val="en-GB" w:eastAsia="en-GB"/>
              </w:rPr>
              <w:t>Show the field ONLY if:</w:t>
            </w:r>
          </w:p>
          <w:p w14:paraId="7473D076" w14:textId="77777777" w:rsidR="009E24B6" w:rsidRPr="009C3B66" w:rsidRDefault="009E24B6" w:rsidP="00BC2DEA">
            <w:pPr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[histologi] = '1'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A1126F2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istologisva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F0FD0EE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3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adio</w:t>
            </w:r>
          </w:p>
          <w:tbl>
            <w:tblPr>
              <w:tblW w:w="0" w:type="auto"/>
              <w:tblBorders>
                <w:top w:val="outset" w:sz="6" w:space="0" w:color="auto"/>
                <w:left w:val="outset" w:sz="6" w:space="0" w:color="auto"/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2037"/>
            </w:tblGrid>
            <w:tr w:rsidR="009E24B6" w:rsidRPr="009C3B66" w14:paraId="210675C8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CCF0B16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DE90F8D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Malignt</w:t>
                  </w:r>
                </w:p>
              </w:tc>
            </w:tr>
            <w:tr w:rsidR="009E24B6" w:rsidRPr="009C3B66" w14:paraId="28BAFA95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FE14051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F6D21EA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Follikulært adenom</w:t>
                  </w:r>
                </w:p>
              </w:tc>
            </w:tr>
            <w:tr w:rsidR="009E24B6" w:rsidRPr="009C3B66" w14:paraId="23569D88" w14:textId="77777777" w:rsidTr="00BC2DEA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82BE12D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auto"/>
                    <w:right w:val="single" w:sz="6" w:space="0" w:color="auto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66A33EB" w14:textId="77777777" w:rsidR="009E24B6" w:rsidRPr="009C3B66" w:rsidRDefault="009E24B6" w:rsidP="00BC2DEA">
                  <w:pPr>
                    <w:framePr w:hSpace="180" w:wrap="around" w:hAnchor="page" w:x="1" w:y="-1440"/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</w:pPr>
                  <w:r w:rsidRPr="009C3B66">
                    <w:rPr>
                      <w:rFonts w:ascii="Times New Roman" w:eastAsia="Times New Roman" w:hAnsi="Times New Roman" w:cs="Times New Roman"/>
                      <w:lang w:val="en-GB" w:eastAsia="en-GB"/>
                    </w:rPr>
                    <w:t>Benign</w:t>
                  </w:r>
                </w:p>
              </w:tc>
            </w:tr>
          </w:tbl>
          <w:p w14:paraId="4CE6381B" w14:textId="77777777" w:rsidR="009E24B6" w:rsidRPr="009C3B66" w:rsidRDefault="009E24B6" w:rsidP="00BC2D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</w:tbl>
    <w:p w14:paraId="1474A30E" w14:textId="77777777" w:rsidR="009E24B6" w:rsidRDefault="009E24B6" w:rsidP="009E24B6">
      <w:pPr>
        <w:rPr>
          <w:rFonts w:ascii="Times New Roman" w:hAnsi="Times New Roman" w:cs="Times New Roman"/>
          <w:lang w:val="en-US"/>
        </w:rPr>
      </w:pPr>
    </w:p>
    <w:p w14:paraId="59A007FB" w14:textId="77777777" w:rsidR="009E24B6" w:rsidRDefault="009E24B6" w:rsidP="009E24B6">
      <w:pPr>
        <w:rPr>
          <w:rFonts w:ascii="Times New Roman" w:hAnsi="Times New Roman" w:cs="Times New Roman"/>
          <w:lang w:val="en-US"/>
        </w:rPr>
      </w:pPr>
    </w:p>
    <w:p w14:paraId="6B5F155A" w14:textId="77777777" w:rsidR="009E24B6" w:rsidRDefault="009E24B6" w:rsidP="009E24B6">
      <w:pPr>
        <w:rPr>
          <w:rFonts w:ascii="Times New Roman" w:hAnsi="Times New Roman" w:cs="Times New Roman"/>
          <w:lang w:val="en-US"/>
        </w:rPr>
      </w:pPr>
    </w:p>
    <w:p w14:paraId="39C3107C" w14:textId="77777777" w:rsidR="009E24B6" w:rsidRPr="0027476A" w:rsidRDefault="009E24B6" w:rsidP="009E24B6">
      <w:pPr>
        <w:pStyle w:val="TableHeader"/>
        <w:ind w:left="720"/>
        <w:rPr>
          <w:bCs/>
          <w:sz w:val="32"/>
          <w:szCs w:val="32"/>
        </w:rPr>
      </w:pPr>
    </w:p>
    <w:p w14:paraId="0B5C4961" w14:textId="77777777" w:rsidR="009E24B6" w:rsidRDefault="009E24B6" w:rsidP="009E24B6">
      <w:pPr>
        <w:pStyle w:val="Heading1"/>
        <w:rPr>
          <w:rFonts w:ascii="Times New Roman" w:hAnsi="Times New Roman" w:cs="Times New Roman"/>
          <w:b/>
          <w:bCs/>
          <w:color w:val="4472C4" w:themeColor="accent1"/>
        </w:rPr>
      </w:pPr>
    </w:p>
    <w:p w14:paraId="6E77CA07" w14:textId="77777777" w:rsidR="009E24B6" w:rsidRDefault="009E24B6" w:rsidP="009E24B6">
      <w:pPr>
        <w:pStyle w:val="Heading1"/>
        <w:rPr>
          <w:rFonts w:ascii="Times New Roman" w:hAnsi="Times New Roman" w:cs="Times New Roman"/>
          <w:b/>
          <w:bCs/>
          <w:color w:val="4472C4" w:themeColor="accent1"/>
        </w:rPr>
      </w:pPr>
    </w:p>
    <w:p w14:paraId="048E6CCD" w14:textId="77777777" w:rsidR="009E24B6" w:rsidRDefault="009E24B6" w:rsidP="009E24B6">
      <w:pPr>
        <w:pStyle w:val="Heading1"/>
        <w:rPr>
          <w:rFonts w:ascii="Times New Roman" w:hAnsi="Times New Roman" w:cs="Times New Roman"/>
          <w:b/>
          <w:bCs/>
          <w:color w:val="4472C4" w:themeColor="accent1"/>
        </w:rPr>
      </w:pPr>
    </w:p>
    <w:p w14:paraId="66F0AA7E" w14:textId="77777777" w:rsidR="009E24B6" w:rsidRDefault="009E24B6" w:rsidP="009E24B6">
      <w:pPr>
        <w:pStyle w:val="Heading1"/>
        <w:rPr>
          <w:rFonts w:ascii="Times New Roman" w:hAnsi="Times New Roman" w:cs="Times New Roman"/>
          <w:b/>
          <w:bCs/>
          <w:color w:val="4472C4" w:themeColor="accent1"/>
        </w:rPr>
      </w:pPr>
    </w:p>
    <w:p w14:paraId="0646CF1D" w14:textId="77777777" w:rsidR="00C13919" w:rsidRDefault="00C13919"/>
    <w:sectPr w:rsidR="00C13919" w:rsidSect="00B4613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C6365C"/>
    <w:multiLevelType w:val="hybridMultilevel"/>
    <w:tmpl w:val="3FFE74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C06B7B"/>
    <w:multiLevelType w:val="hybridMultilevel"/>
    <w:tmpl w:val="A06E441A"/>
    <w:lvl w:ilvl="0" w:tplc="272E657C">
      <w:start w:val="1"/>
      <w:numFmt w:val="decimal"/>
      <w:lvlText w:val="%1."/>
      <w:lvlJc w:val="left"/>
      <w:pPr>
        <w:ind w:left="420" w:hanging="360"/>
      </w:pPr>
      <w:rPr>
        <w:rFonts w:ascii="Times New Roman" w:eastAsia="Times New Roman" w:hAnsi="Times New Roman" w:cs="Times New Roman"/>
      </w:rPr>
    </w:lvl>
    <w:lvl w:ilvl="1" w:tplc="04090003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 w15:restartNumberingAfterBreak="0">
    <w:nsid w:val="3A260873"/>
    <w:multiLevelType w:val="hybridMultilevel"/>
    <w:tmpl w:val="C96CB7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4F4079"/>
    <w:multiLevelType w:val="hybridMultilevel"/>
    <w:tmpl w:val="38183D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FD5EF7"/>
    <w:multiLevelType w:val="hybridMultilevel"/>
    <w:tmpl w:val="223E0AB8"/>
    <w:lvl w:ilvl="0" w:tplc="AE70A746">
      <w:start w:val="1"/>
      <w:numFmt w:val="decimal"/>
      <w:lvlText w:val="%1."/>
      <w:lvlJc w:val="left"/>
      <w:pPr>
        <w:ind w:left="420" w:hanging="360"/>
      </w:pPr>
      <w:rPr>
        <w:rFonts w:ascii="Times New Roman" w:eastAsia="Times New Roman" w:hAnsi="Times New Roman" w:cs="Times New Roman"/>
      </w:rPr>
    </w:lvl>
    <w:lvl w:ilvl="1" w:tplc="04090003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5" w15:restartNumberingAfterBreak="0">
    <w:nsid w:val="62DB39F9"/>
    <w:multiLevelType w:val="hybridMultilevel"/>
    <w:tmpl w:val="85FEC3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35E38E5"/>
    <w:multiLevelType w:val="hybridMultilevel"/>
    <w:tmpl w:val="CAF010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23059168">
    <w:abstractNumId w:val="1"/>
  </w:num>
  <w:num w:numId="2" w16cid:durableId="155654989">
    <w:abstractNumId w:val="4"/>
  </w:num>
  <w:num w:numId="3" w16cid:durableId="1117410268">
    <w:abstractNumId w:val="3"/>
  </w:num>
  <w:num w:numId="4" w16cid:durableId="675114645">
    <w:abstractNumId w:val="5"/>
  </w:num>
  <w:num w:numId="5" w16cid:durableId="1689718597">
    <w:abstractNumId w:val="2"/>
  </w:num>
  <w:num w:numId="6" w16cid:durableId="1643191521">
    <w:abstractNumId w:val="6"/>
  </w:num>
  <w:num w:numId="7" w16cid:durableId="18987838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4B6"/>
    <w:rsid w:val="000063F2"/>
    <w:rsid w:val="00013BB1"/>
    <w:rsid w:val="00013EF1"/>
    <w:rsid w:val="0005203E"/>
    <w:rsid w:val="00073673"/>
    <w:rsid w:val="000C1FEA"/>
    <w:rsid w:val="00146937"/>
    <w:rsid w:val="00175438"/>
    <w:rsid w:val="00180D05"/>
    <w:rsid w:val="001A3A5A"/>
    <w:rsid w:val="00204D0D"/>
    <w:rsid w:val="00207B85"/>
    <w:rsid w:val="002337CA"/>
    <w:rsid w:val="00250AE7"/>
    <w:rsid w:val="00251871"/>
    <w:rsid w:val="00252A2A"/>
    <w:rsid w:val="002605F9"/>
    <w:rsid w:val="00294DD1"/>
    <w:rsid w:val="002A5557"/>
    <w:rsid w:val="002E0316"/>
    <w:rsid w:val="002E63B4"/>
    <w:rsid w:val="003200D9"/>
    <w:rsid w:val="003313B8"/>
    <w:rsid w:val="00334CB5"/>
    <w:rsid w:val="0034579F"/>
    <w:rsid w:val="00350882"/>
    <w:rsid w:val="00363505"/>
    <w:rsid w:val="003657C9"/>
    <w:rsid w:val="003660B0"/>
    <w:rsid w:val="00381645"/>
    <w:rsid w:val="003B7C9C"/>
    <w:rsid w:val="003D00EF"/>
    <w:rsid w:val="00412B0A"/>
    <w:rsid w:val="004252DA"/>
    <w:rsid w:val="0043488D"/>
    <w:rsid w:val="00476BE6"/>
    <w:rsid w:val="004A3592"/>
    <w:rsid w:val="004B5DC7"/>
    <w:rsid w:val="004C4082"/>
    <w:rsid w:val="00504550"/>
    <w:rsid w:val="00523DBE"/>
    <w:rsid w:val="005814BC"/>
    <w:rsid w:val="005857C3"/>
    <w:rsid w:val="00590CAB"/>
    <w:rsid w:val="005A35DB"/>
    <w:rsid w:val="005B2DB2"/>
    <w:rsid w:val="005C05E4"/>
    <w:rsid w:val="005C3798"/>
    <w:rsid w:val="005E2EE6"/>
    <w:rsid w:val="005E405A"/>
    <w:rsid w:val="005E4C5E"/>
    <w:rsid w:val="00636122"/>
    <w:rsid w:val="006738A3"/>
    <w:rsid w:val="0068161C"/>
    <w:rsid w:val="006C63D6"/>
    <w:rsid w:val="006D2E80"/>
    <w:rsid w:val="006F5FAF"/>
    <w:rsid w:val="007339D6"/>
    <w:rsid w:val="0074396A"/>
    <w:rsid w:val="00760800"/>
    <w:rsid w:val="0077390A"/>
    <w:rsid w:val="00790EDE"/>
    <w:rsid w:val="00792369"/>
    <w:rsid w:val="00796C09"/>
    <w:rsid w:val="007A1DF4"/>
    <w:rsid w:val="007D10E3"/>
    <w:rsid w:val="007D4ADA"/>
    <w:rsid w:val="007F4E42"/>
    <w:rsid w:val="00863A83"/>
    <w:rsid w:val="008A2E9B"/>
    <w:rsid w:val="008E5883"/>
    <w:rsid w:val="008E7C69"/>
    <w:rsid w:val="00905B85"/>
    <w:rsid w:val="00914382"/>
    <w:rsid w:val="00985821"/>
    <w:rsid w:val="009977FA"/>
    <w:rsid w:val="009B0D0C"/>
    <w:rsid w:val="009E1E84"/>
    <w:rsid w:val="009E24B6"/>
    <w:rsid w:val="00A201F4"/>
    <w:rsid w:val="00A21BCC"/>
    <w:rsid w:val="00A254EA"/>
    <w:rsid w:val="00A30B7F"/>
    <w:rsid w:val="00A34889"/>
    <w:rsid w:val="00A43EBB"/>
    <w:rsid w:val="00A576A2"/>
    <w:rsid w:val="00A66859"/>
    <w:rsid w:val="00A7289C"/>
    <w:rsid w:val="00A80D6E"/>
    <w:rsid w:val="00A83923"/>
    <w:rsid w:val="00A93035"/>
    <w:rsid w:val="00A96DE2"/>
    <w:rsid w:val="00AD792B"/>
    <w:rsid w:val="00AE0358"/>
    <w:rsid w:val="00AE7DB9"/>
    <w:rsid w:val="00B42CF6"/>
    <w:rsid w:val="00B42E19"/>
    <w:rsid w:val="00B4613B"/>
    <w:rsid w:val="00B62593"/>
    <w:rsid w:val="00B6754D"/>
    <w:rsid w:val="00B772B5"/>
    <w:rsid w:val="00BA1123"/>
    <w:rsid w:val="00BB6607"/>
    <w:rsid w:val="00BD35C0"/>
    <w:rsid w:val="00BD7F71"/>
    <w:rsid w:val="00BF16AA"/>
    <w:rsid w:val="00BF6840"/>
    <w:rsid w:val="00C13919"/>
    <w:rsid w:val="00C32A27"/>
    <w:rsid w:val="00C66F77"/>
    <w:rsid w:val="00C73615"/>
    <w:rsid w:val="00C81102"/>
    <w:rsid w:val="00CC2F02"/>
    <w:rsid w:val="00CC3B20"/>
    <w:rsid w:val="00CC5668"/>
    <w:rsid w:val="00CC701E"/>
    <w:rsid w:val="00CD7A7F"/>
    <w:rsid w:val="00CE4D60"/>
    <w:rsid w:val="00D20F1E"/>
    <w:rsid w:val="00D258A5"/>
    <w:rsid w:val="00D441E7"/>
    <w:rsid w:val="00D71601"/>
    <w:rsid w:val="00D7176A"/>
    <w:rsid w:val="00D96F6E"/>
    <w:rsid w:val="00DB40E0"/>
    <w:rsid w:val="00DE549C"/>
    <w:rsid w:val="00DF1902"/>
    <w:rsid w:val="00E3701D"/>
    <w:rsid w:val="00E50DA3"/>
    <w:rsid w:val="00E52F2D"/>
    <w:rsid w:val="00E5548A"/>
    <w:rsid w:val="00E70E02"/>
    <w:rsid w:val="00E85F20"/>
    <w:rsid w:val="00EC70A7"/>
    <w:rsid w:val="00EC7B2E"/>
    <w:rsid w:val="00EE0CEA"/>
    <w:rsid w:val="00F15C23"/>
    <w:rsid w:val="00F40C01"/>
    <w:rsid w:val="00F503C1"/>
    <w:rsid w:val="00F57CAF"/>
    <w:rsid w:val="00F83A60"/>
    <w:rsid w:val="00FC115A"/>
    <w:rsid w:val="00FD1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EFBF60C"/>
  <w15:chartTrackingRefBased/>
  <w15:docId w15:val="{6D51E9D5-C1E7-2D4B-AE0E-B688BC3C2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24B6"/>
    <w:rPr>
      <w:rFonts w:eastAsiaTheme="minorEastAsia"/>
      <w:kern w:val="0"/>
      <w:lang w:val="da-DK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24B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24B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24B6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da-DK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9E24B6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da-DK"/>
      <w14:ligatures w14:val="none"/>
    </w:rPr>
  </w:style>
  <w:style w:type="paragraph" w:styleId="ListParagraph">
    <w:name w:val="List Paragraph"/>
    <w:basedOn w:val="Normal"/>
    <w:uiPriority w:val="34"/>
    <w:qFormat/>
    <w:rsid w:val="009E24B6"/>
    <w:pPr>
      <w:ind w:left="720"/>
      <w:contextualSpacing/>
    </w:pPr>
  </w:style>
  <w:style w:type="table" w:styleId="TableGrid">
    <w:name w:val="Table Grid"/>
    <w:basedOn w:val="TableNormal"/>
    <w:uiPriority w:val="59"/>
    <w:rsid w:val="009E24B6"/>
    <w:rPr>
      <w:rFonts w:eastAsiaTheme="minorEastAsia"/>
      <w:kern w:val="0"/>
      <w:lang w:val="da-DK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E24B6"/>
  </w:style>
  <w:style w:type="character" w:styleId="PlaceholderText">
    <w:name w:val="Placeholder Text"/>
    <w:basedOn w:val="DefaultParagraphFont"/>
    <w:uiPriority w:val="99"/>
    <w:semiHidden/>
    <w:rsid w:val="009E24B6"/>
    <w:rPr>
      <w:color w:val="808080"/>
    </w:rPr>
  </w:style>
  <w:style w:type="paragraph" w:customStyle="1" w:styleId="msonormal0">
    <w:name w:val="msonormal"/>
    <w:basedOn w:val="Normal"/>
    <w:rsid w:val="009E24B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DK" w:eastAsia="en-GB"/>
    </w:rPr>
  </w:style>
  <w:style w:type="character" w:customStyle="1" w:styleId="visibleinprintonly">
    <w:name w:val="visible_in_print_only"/>
    <w:basedOn w:val="DefaultParagraphFont"/>
    <w:rsid w:val="009E24B6"/>
  </w:style>
  <w:style w:type="character" w:styleId="HTMLCode">
    <w:name w:val="HTML Code"/>
    <w:basedOn w:val="DefaultParagraphFont"/>
    <w:uiPriority w:val="99"/>
    <w:semiHidden/>
    <w:unhideWhenUsed/>
    <w:rsid w:val="009E24B6"/>
    <w:rPr>
      <w:rFonts w:ascii="Courier New" w:eastAsia="Times New Roman" w:hAnsi="Courier New" w:cs="Courier New"/>
      <w:sz w:val="20"/>
      <w:szCs w:val="20"/>
    </w:rPr>
  </w:style>
  <w:style w:type="character" w:customStyle="1" w:styleId="text-dangerrc">
    <w:name w:val="text-dangerrc"/>
    <w:basedOn w:val="DefaultParagraphFont"/>
    <w:rsid w:val="009E24B6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E24B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DK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E24B6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y2iqfc">
    <w:name w:val="y2iqfc"/>
    <w:basedOn w:val="DefaultParagraphFont"/>
    <w:rsid w:val="009E24B6"/>
  </w:style>
  <w:style w:type="paragraph" w:customStyle="1" w:styleId="TableNote">
    <w:name w:val="TableNote"/>
    <w:basedOn w:val="Normal"/>
    <w:rsid w:val="009E24B6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character" w:styleId="Hyperlink">
    <w:name w:val="Hyperlink"/>
    <w:rsid w:val="009E24B6"/>
    <w:rPr>
      <w:color w:val="0000FF"/>
      <w:u w:val="single"/>
    </w:rPr>
  </w:style>
  <w:style w:type="paragraph" w:customStyle="1" w:styleId="TableHeader">
    <w:name w:val="TableHeader"/>
    <w:basedOn w:val="Normal"/>
    <w:rsid w:val="009E24B6"/>
    <w:pPr>
      <w:spacing w:before="120"/>
    </w:pPr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9E24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152</Words>
  <Characters>6571</Characters>
  <Application>Microsoft Office Word</Application>
  <DocSecurity>0</DocSecurity>
  <Lines>54</Lines>
  <Paragraphs>15</Paragraphs>
  <ScaleCrop>false</ScaleCrop>
  <Company/>
  <LinksUpToDate>false</LinksUpToDate>
  <CharactersWithSpaces>7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per Daugaard</dc:creator>
  <cp:keywords/>
  <dc:description/>
  <cp:lastModifiedBy>Kasper Daugaard</cp:lastModifiedBy>
  <cp:revision>1</cp:revision>
  <dcterms:created xsi:type="dcterms:W3CDTF">2025-07-17T06:51:00Z</dcterms:created>
  <dcterms:modified xsi:type="dcterms:W3CDTF">2025-07-17T06:52:00Z</dcterms:modified>
</cp:coreProperties>
</file>